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3E14F5" w14:textId="1B39EFAD" w:rsidR="00167AF3" w:rsidRDefault="00167AF3" w:rsidP="00167AF3">
      <w:pPr>
        <w:pStyle w:val="Heading1"/>
        <w:spacing w:before="0"/>
      </w:pPr>
      <w:r>
        <w:t xml:space="preserve">Multimedia </w:t>
      </w:r>
      <w:r w:rsidR="00F26051">
        <w:t>Appendix</w:t>
      </w:r>
      <w:r>
        <w:t xml:space="preserve"> </w:t>
      </w:r>
      <w:r w:rsidR="00095B71">
        <w:t>1</w:t>
      </w:r>
      <w:r>
        <w:t>: RADAR-CNS device selection considerations and selection criteria</w:t>
      </w:r>
      <w:bookmarkStart w:id="0" w:name="_GoBack"/>
      <w:bookmarkEnd w:id="0"/>
    </w:p>
    <w:p w14:paraId="76B6F788" w14:textId="77777777" w:rsidR="00167AF3" w:rsidRDefault="00167AF3" w:rsidP="00167AF3">
      <w:r>
        <w:t>Device selection considerations discussed throughout the development and evolution of selection criteria for the RADAR-CNS study fell into several major categories: technical specifications (Table S2.1), user experience (Table S2.2), data (Table S2.3), regulations and privacy, investment, and vendor considerations (Table S2.4). These considerations were used to develop selection criteria for the Multiple Sclerosis study (Table S2.5), including required criteria, desired criteria, and opportunities for compromise.</w:t>
      </w:r>
    </w:p>
    <w:tbl>
      <w:tblPr>
        <w:tblStyle w:val="TableGrid"/>
        <w:tblW w:w="0" w:type="auto"/>
        <w:tblLook w:val="04A0" w:firstRow="1" w:lastRow="0" w:firstColumn="1" w:lastColumn="0" w:noHBand="0" w:noVBand="1"/>
      </w:tblPr>
      <w:tblGrid>
        <w:gridCol w:w="3145"/>
        <w:gridCol w:w="3150"/>
        <w:gridCol w:w="3055"/>
      </w:tblGrid>
      <w:tr w:rsidR="00167AF3" w:rsidRPr="00950E48" w14:paraId="7D06A5EB" w14:textId="77777777" w:rsidTr="0082192C">
        <w:trPr>
          <w:trHeight w:val="300"/>
        </w:trPr>
        <w:tc>
          <w:tcPr>
            <w:tcW w:w="9350" w:type="dxa"/>
            <w:gridSpan w:val="3"/>
            <w:shd w:val="clear" w:color="auto" w:fill="44546A" w:themeFill="text2"/>
            <w:noWrap/>
            <w:hideMark/>
          </w:tcPr>
          <w:p w14:paraId="64431843" w14:textId="77777777" w:rsidR="00167AF3" w:rsidRPr="00107DC2" w:rsidRDefault="00167AF3" w:rsidP="002E4920">
            <w:pPr>
              <w:rPr>
                <w:b/>
                <w:bCs/>
                <w:color w:val="FFFFFF" w:themeColor="background1"/>
              </w:rPr>
            </w:pPr>
            <w:r>
              <w:rPr>
                <w:b/>
                <w:bCs/>
                <w:color w:val="FFFFFF" w:themeColor="background1"/>
              </w:rPr>
              <w:t xml:space="preserve">Table S2.1: </w:t>
            </w:r>
            <w:r w:rsidRPr="00107DC2">
              <w:rPr>
                <w:b/>
                <w:bCs/>
                <w:color w:val="FFFFFF" w:themeColor="background1"/>
              </w:rPr>
              <w:t xml:space="preserve">Technical </w:t>
            </w:r>
            <w:r>
              <w:rPr>
                <w:b/>
                <w:bCs/>
                <w:color w:val="FFFFFF" w:themeColor="background1"/>
              </w:rPr>
              <w:t>Considerations</w:t>
            </w:r>
          </w:p>
        </w:tc>
      </w:tr>
      <w:tr w:rsidR="00167AF3" w:rsidRPr="00950E48" w14:paraId="25FDC73A" w14:textId="77777777" w:rsidTr="0082192C">
        <w:trPr>
          <w:trHeight w:val="300"/>
        </w:trPr>
        <w:tc>
          <w:tcPr>
            <w:tcW w:w="3145" w:type="dxa"/>
            <w:shd w:val="clear" w:color="auto" w:fill="E7E6E6" w:themeFill="background2"/>
            <w:noWrap/>
            <w:hideMark/>
          </w:tcPr>
          <w:p w14:paraId="03181193" w14:textId="77777777" w:rsidR="00167AF3" w:rsidRPr="00950E48" w:rsidRDefault="00167AF3" w:rsidP="0082192C">
            <w:pPr>
              <w:rPr>
                <w:b/>
                <w:bCs/>
              </w:rPr>
            </w:pPr>
            <w:r w:rsidRPr="00950E48">
              <w:rPr>
                <w:b/>
                <w:bCs/>
              </w:rPr>
              <w:t>Hardware Features</w:t>
            </w:r>
          </w:p>
        </w:tc>
        <w:tc>
          <w:tcPr>
            <w:tcW w:w="3150" w:type="dxa"/>
            <w:shd w:val="clear" w:color="auto" w:fill="E7E6E6" w:themeFill="background2"/>
            <w:noWrap/>
            <w:hideMark/>
          </w:tcPr>
          <w:p w14:paraId="4D66E8C7" w14:textId="77777777" w:rsidR="00167AF3" w:rsidRPr="00950E48" w:rsidRDefault="00167AF3" w:rsidP="0082192C">
            <w:pPr>
              <w:rPr>
                <w:b/>
                <w:bCs/>
              </w:rPr>
            </w:pPr>
            <w:r w:rsidRPr="00950E48">
              <w:rPr>
                <w:b/>
                <w:bCs/>
              </w:rPr>
              <w:t>Connectivity</w:t>
            </w:r>
          </w:p>
        </w:tc>
        <w:tc>
          <w:tcPr>
            <w:tcW w:w="3055" w:type="dxa"/>
            <w:shd w:val="clear" w:color="auto" w:fill="E7E6E6" w:themeFill="background2"/>
            <w:noWrap/>
            <w:hideMark/>
          </w:tcPr>
          <w:p w14:paraId="7FFCF2DB" w14:textId="77777777" w:rsidR="00167AF3" w:rsidRPr="00950E48" w:rsidRDefault="00167AF3" w:rsidP="0082192C">
            <w:pPr>
              <w:rPr>
                <w:b/>
                <w:bCs/>
              </w:rPr>
            </w:pPr>
            <w:r w:rsidRPr="00950E48">
              <w:rPr>
                <w:b/>
                <w:bCs/>
              </w:rPr>
              <w:t>Configurability</w:t>
            </w:r>
          </w:p>
        </w:tc>
      </w:tr>
      <w:tr w:rsidR="00167AF3" w:rsidRPr="00950E48" w14:paraId="5306C55A" w14:textId="77777777" w:rsidTr="0082192C">
        <w:trPr>
          <w:trHeight w:val="300"/>
        </w:trPr>
        <w:tc>
          <w:tcPr>
            <w:tcW w:w="3145" w:type="dxa"/>
            <w:noWrap/>
            <w:hideMark/>
          </w:tcPr>
          <w:p w14:paraId="13D0C5BA" w14:textId="77777777" w:rsidR="00167AF3" w:rsidRPr="00950E48" w:rsidRDefault="00167AF3" w:rsidP="0082192C">
            <w:r w:rsidRPr="00950E48">
              <w:t>Charge time</w:t>
            </w:r>
          </w:p>
        </w:tc>
        <w:tc>
          <w:tcPr>
            <w:tcW w:w="3150" w:type="dxa"/>
            <w:noWrap/>
            <w:hideMark/>
          </w:tcPr>
          <w:p w14:paraId="4B3E3940" w14:textId="77777777" w:rsidR="00167AF3" w:rsidRPr="00950E48" w:rsidRDefault="00167AF3" w:rsidP="0082192C">
            <w:r w:rsidRPr="00950E48">
              <w:t>Method of data syncing (</w:t>
            </w:r>
            <w:r>
              <w:t xml:space="preserve">e.g., </w:t>
            </w:r>
            <w:r w:rsidRPr="00950E48">
              <w:t xml:space="preserve">USB sync with </w:t>
            </w:r>
            <w:r>
              <w:t>cloud, direct sync with device)</w:t>
            </w:r>
          </w:p>
        </w:tc>
        <w:tc>
          <w:tcPr>
            <w:tcW w:w="3055" w:type="dxa"/>
            <w:noWrap/>
            <w:hideMark/>
          </w:tcPr>
          <w:p w14:paraId="2D272D6F" w14:textId="77777777" w:rsidR="00167AF3" w:rsidRPr="00950E48" w:rsidRDefault="00167AF3" w:rsidP="0082192C">
            <w:r w:rsidRPr="00950E48">
              <w:t>Ability to customize technology/interface</w:t>
            </w:r>
          </w:p>
        </w:tc>
      </w:tr>
      <w:tr w:rsidR="00167AF3" w:rsidRPr="00950E48" w14:paraId="5C5AB921" w14:textId="77777777" w:rsidTr="0082192C">
        <w:trPr>
          <w:trHeight w:val="300"/>
        </w:trPr>
        <w:tc>
          <w:tcPr>
            <w:tcW w:w="3145" w:type="dxa"/>
            <w:noWrap/>
            <w:hideMark/>
          </w:tcPr>
          <w:p w14:paraId="45CDF938" w14:textId="77777777" w:rsidR="00167AF3" w:rsidRPr="00950E48" w:rsidRDefault="00167AF3" w:rsidP="0082192C">
            <w:r w:rsidRPr="00950E48">
              <w:t>Display on device</w:t>
            </w:r>
          </w:p>
        </w:tc>
        <w:tc>
          <w:tcPr>
            <w:tcW w:w="3150" w:type="dxa"/>
            <w:noWrap/>
            <w:hideMark/>
          </w:tcPr>
          <w:p w14:paraId="09DEA5ED" w14:textId="77777777" w:rsidR="00167AF3" w:rsidRPr="00950E48" w:rsidRDefault="00167AF3" w:rsidP="0082192C">
            <w:r w:rsidRPr="00950E48">
              <w:t>Syncing frequency</w:t>
            </w:r>
          </w:p>
        </w:tc>
        <w:tc>
          <w:tcPr>
            <w:tcW w:w="3055" w:type="dxa"/>
            <w:noWrap/>
            <w:hideMark/>
          </w:tcPr>
          <w:p w14:paraId="3D901AA3" w14:textId="77777777" w:rsidR="00167AF3" w:rsidRPr="00950E48" w:rsidRDefault="00167AF3" w:rsidP="0082192C">
            <w:r w:rsidRPr="00950E48">
              <w:t>Ability to control what is displayed to patient</w:t>
            </w:r>
          </w:p>
        </w:tc>
      </w:tr>
      <w:tr w:rsidR="00167AF3" w:rsidRPr="00950E48" w14:paraId="063ADC80" w14:textId="77777777" w:rsidTr="0082192C">
        <w:trPr>
          <w:trHeight w:val="300"/>
        </w:trPr>
        <w:tc>
          <w:tcPr>
            <w:tcW w:w="3145" w:type="dxa"/>
            <w:noWrap/>
            <w:hideMark/>
          </w:tcPr>
          <w:p w14:paraId="1F7CFFA1" w14:textId="77777777" w:rsidR="00167AF3" w:rsidRPr="00950E48" w:rsidRDefault="00167AF3" w:rsidP="0082192C">
            <w:r w:rsidRPr="00950E48">
              <w:t>Battery life</w:t>
            </w:r>
          </w:p>
        </w:tc>
        <w:tc>
          <w:tcPr>
            <w:tcW w:w="3150" w:type="dxa"/>
            <w:noWrap/>
            <w:hideMark/>
          </w:tcPr>
          <w:p w14:paraId="196798C2" w14:textId="77777777" w:rsidR="00167AF3" w:rsidRPr="00950E48" w:rsidRDefault="00167AF3" w:rsidP="0082192C">
            <w:r w:rsidRPr="00950E48">
              <w:t>OS/Mobile Device Compatibility</w:t>
            </w:r>
          </w:p>
        </w:tc>
        <w:tc>
          <w:tcPr>
            <w:tcW w:w="3055" w:type="dxa"/>
            <w:noWrap/>
            <w:hideMark/>
          </w:tcPr>
          <w:p w14:paraId="365C1914" w14:textId="77777777" w:rsidR="00167AF3" w:rsidRPr="00950E48" w:rsidRDefault="00167AF3" w:rsidP="0082192C">
            <w:r w:rsidRPr="00950E48">
              <w:t>Sampling rate/data range</w:t>
            </w:r>
          </w:p>
        </w:tc>
      </w:tr>
      <w:tr w:rsidR="00167AF3" w:rsidRPr="00950E48" w14:paraId="2F77DC07" w14:textId="77777777" w:rsidTr="0082192C">
        <w:trPr>
          <w:trHeight w:val="300"/>
        </w:trPr>
        <w:tc>
          <w:tcPr>
            <w:tcW w:w="3145" w:type="dxa"/>
            <w:noWrap/>
            <w:hideMark/>
          </w:tcPr>
          <w:p w14:paraId="1B29D1E0" w14:textId="77777777" w:rsidR="00167AF3" w:rsidRPr="00950E48" w:rsidRDefault="00167AF3" w:rsidP="0082192C">
            <w:r w:rsidRPr="00950E48">
              <w:t>Ease of charging</w:t>
            </w:r>
          </w:p>
        </w:tc>
        <w:tc>
          <w:tcPr>
            <w:tcW w:w="3150" w:type="dxa"/>
            <w:noWrap/>
            <w:hideMark/>
          </w:tcPr>
          <w:p w14:paraId="2E653AC5" w14:textId="77777777" w:rsidR="00167AF3" w:rsidRPr="00950E48" w:rsidRDefault="00167AF3" w:rsidP="0082192C">
            <w:r w:rsidRPr="00950E48">
              <w:t>Robustness of connection w/ mobile device</w:t>
            </w:r>
          </w:p>
        </w:tc>
        <w:tc>
          <w:tcPr>
            <w:tcW w:w="3055" w:type="dxa"/>
            <w:noWrap/>
            <w:hideMark/>
          </w:tcPr>
          <w:p w14:paraId="7C8C5A79" w14:textId="77777777" w:rsidR="00167AF3" w:rsidRPr="00950E48" w:rsidRDefault="00167AF3" w:rsidP="0082192C">
            <w:r w:rsidRPr="00950E48">
              <w:t>Ability to freeze firmware or software updates over the course of the study</w:t>
            </w:r>
          </w:p>
        </w:tc>
      </w:tr>
      <w:tr w:rsidR="00167AF3" w:rsidRPr="00950E48" w14:paraId="411D58EA" w14:textId="77777777" w:rsidTr="0082192C">
        <w:trPr>
          <w:trHeight w:val="300"/>
        </w:trPr>
        <w:tc>
          <w:tcPr>
            <w:tcW w:w="3145" w:type="dxa"/>
            <w:noWrap/>
            <w:hideMark/>
          </w:tcPr>
          <w:p w14:paraId="2440CCFD" w14:textId="77777777" w:rsidR="00167AF3" w:rsidRPr="00950E48" w:rsidRDefault="00167AF3" w:rsidP="0082192C">
            <w:r w:rsidRPr="00950E48">
              <w:t>Device form/placement</w:t>
            </w:r>
          </w:p>
        </w:tc>
        <w:tc>
          <w:tcPr>
            <w:tcW w:w="3150" w:type="dxa"/>
            <w:noWrap/>
            <w:hideMark/>
          </w:tcPr>
          <w:p w14:paraId="6504D495" w14:textId="77777777" w:rsidR="00167AF3" w:rsidRPr="00950E48" w:rsidRDefault="00167AF3" w:rsidP="0082192C">
            <w:r w:rsidRPr="00950E48">
              <w:t>Data volume</w:t>
            </w:r>
          </w:p>
        </w:tc>
        <w:tc>
          <w:tcPr>
            <w:tcW w:w="3055" w:type="dxa"/>
            <w:noWrap/>
            <w:hideMark/>
          </w:tcPr>
          <w:p w14:paraId="055C4DB2" w14:textId="77777777" w:rsidR="00167AF3" w:rsidRPr="00950E48" w:rsidRDefault="00167AF3" w:rsidP="0082192C">
            <w:r w:rsidRPr="00950E48">
              <w:t>SDK availability</w:t>
            </w:r>
          </w:p>
        </w:tc>
      </w:tr>
      <w:tr w:rsidR="00167AF3" w:rsidRPr="00950E48" w14:paraId="1AC50AFC" w14:textId="77777777" w:rsidTr="0082192C">
        <w:trPr>
          <w:trHeight w:val="300"/>
        </w:trPr>
        <w:tc>
          <w:tcPr>
            <w:tcW w:w="3145" w:type="dxa"/>
            <w:noWrap/>
            <w:hideMark/>
          </w:tcPr>
          <w:p w14:paraId="1DE8EC24" w14:textId="77777777" w:rsidR="00167AF3" w:rsidRPr="00950E48" w:rsidRDefault="00167AF3" w:rsidP="0082192C">
            <w:r w:rsidRPr="00950E48">
              <w:t>Durability</w:t>
            </w:r>
          </w:p>
        </w:tc>
        <w:tc>
          <w:tcPr>
            <w:tcW w:w="3150" w:type="dxa"/>
            <w:noWrap/>
            <w:hideMark/>
          </w:tcPr>
          <w:p w14:paraId="0BB7E079" w14:textId="77777777" w:rsidR="00167AF3" w:rsidRPr="00950E48" w:rsidRDefault="00167AF3" w:rsidP="0082192C">
            <w:r w:rsidRPr="00950E48">
              <w:t>API availability</w:t>
            </w:r>
          </w:p>
        </w:tc>
        <w:tc>
          <w:tcPr>
            <w:tcW w:w="3055" w:type="dxa"/>
            <w:noWrap/>
            <w:hideMark/>
          </w:tcPr>
          <w:p w14:paraId="282B28B2" w14:textId="77777777" w:rsidR="00167AF3" w:rsidRPr="00950E48" w:rsidRDefault="00167AF3" w:rsidP="0082192C"/>
        </w:tc>
      </w:tr>
    </w:tbl>
    <w:p w14:paraId="1443229E" w14:textId="77777777" w:rsidR="00167AF3" w:rsidRPr="00207573" w:rsidRDefault="00167AF3" w:rsidP="00167AF3">
      <w:pPr>
        <w:rPr>
          <w:sz w:val="8"/>
        </w:rPr>
      </w:pPr>
    </w:p>
    <w:tbl>
      <w:tblPr>
        <w:tblStyle w:val="TableGrid"/>
        <w:tblW w:w="0" w:type="auto"/>
        <w:tblLook w:val="04A0" w:firstRow="1" w:lastRow="0" w:firstColumn="1" w:lastColumn="0" w:noHBand="0" w:noVBand="1"/>
      </w:tblPr>
      <w:tblGrid>
        <w:gridCol w:w="3116"/>
        <w:gridCol w:w="3117"/>
        <w:gridCol w:w="3117"/>
      </w:tblGrid>
      <w:tr w:rsidR="00167AF3" w14:paraId="34AB9297" w14:textId="77777777" w:rsidTr="0082192C">
        <w:tc>
          <w:tcPr>
            <w:tcW w:w="9350" w:type="dxa"/>
            <w:gridSpan w:val="3"/>
            <w:shd w:val="clear" w:color="auto" w:fill="44546A" w:themeFill="text2"/>
          </w:tcPr>
          <w:p w14:paraId="6E93BC4C" w14:textId="77777777" w:rsidR="00167AF3" w:rsidRPr="00FA0660" w:rsidRDefault="00167AF3" w:rsidP="002E4920">
            <w:pPr>
              <w:rPr>
                <w:b/>
              </w:rPr>
            </w:pPr>
            <w:r>
              <w:rPr>
                <w:b/>
                <w:color w:val="FFFFFF" w:themeColor="background1"/>
              </w:rPr>
              <w:t xml:space="preserve">Table S2.2: </w:t>
            </w:r>
            <w:r w:rsidRPr="00FA0660">
              <w:rPr>
                <w:b/>
                <w:color w:val="FFFFFF" w:themeColor="background1"/>
              </w:rPr>
              <w:t>User Experience</w:t>
            </w:r>
            <w:r>
              <w:rPr>
                <w:b/>
                <w:color w:val="FFFFFF" w:themeColor="background1"/>
              </w:rPr>
              <w:t xml:space="preserve"> Considerations</w:t>
            </w:r>
          </w:p>
        </w:tc>
      </w:tr>
      <w:tr w:rsidR="00167AF3" w14:paraId="007FBDCF" w14:textId="77777777" w:rsidTr="0082192C">
        <w:tc>
          <w:tcPr>
            <w:tcW w:w="3116" w:type="dxa"/>
            <w:shd w:val="clear" w:color="auto" w:fill="E7E6E6" w:themeFill="background2"/>
          </w:tcPr>
          <w:p w14:paraId="352382BF" w14:textId="77777777" w:rsidR="00167AF3" w:rsidRPr="00FA0660" w:rsidRDefault="00167AF3" w:rsidP="0082192C">
            <w:pPr>
              <w:rPr>
                <w:b/>
              </w:rPr>
            </w:pPr>
            <w:r w:rsidRPr="00FA0660">
              <w:rPr>
                <w:b/>
              </w:rPr>
              <w:t>Social Impact</w:t>
            </w:r>
          </w:p>
        </w:tc>
        <w:tc>
          <w:tcPr>
            <w:tcW w:w="3117" w:type="dxa"/>
            <w:shd w:val="clear" w:color="auto" w:fill="E7E6E6" w:themeFill="background2"/>
          </w:tcPr>
          <w:p w14:paraId="2E5BB5B3" w14:textId="77777777" w:rsidR="00167AF3" w:rsidRPr="00FA0660" w:rsidRDefault="00167AF3" w:rsidP="0082192C">
            <w:pPr>
              <w:rPr>
                <w:b/>
              </w:rPr>
            </w:pPr>
            <w:r w:rsidRPr="00FA0660">
              <w:rPr>
                <w:b/>
              </w:rPr>
              <w:t>Wear Limitations</w:t>
            </w:r>
          </w:p>
        </w:tc>
        <w:tc>
          <w:tcPr>
            <w:tcW w:w="3117" w:type="dxa"/>
            <w:shd w:val="clear" w:color="auto" w:fill="E7E6E6" w:themeFill="background2"/>
          </w:tcPr>
          <w:p w14:paraId="0F56657A" w14:textId="77777777" w:rsidR="00167AF3" w:rsidRPr="00FA0660" w:rsidRDefault="00167AF3" w:rsidP="0082192C">
            <w:pPr>
              <w:rPr>
                <w:b/>
              </w:rPr>
            </w:pPr>
            <w:r w:rsidRPr="00FA0660">
              <w:rPr>
                <w:b/>
              </w:rPr>
              <w:t>Feedback &amp; Motivation</w:t>
            </w:r>
          </w:p>
        </w:tc>
      </w:tr>
      <w:tr w:rsidR="00167AF3" w14:paraId="68ED3A38" w14:textId="77777777" w:rsidTr="0082192C">
        <w:tc>
          <w:tcPr>
            <w:tcW w:w="3116" w:type="dxa"/>
          </w:tcPr>
          <w:p w14:paraId="3FA1626D" w14:textId="77777777" w:rsidR="00167AF3" w:rsidRDefault="00167AF3" w:rsidP="0082192C">
            <w:r w:rsidRPr="00950E48">
              <w:t>Users' self-perception when wearing the technology</w:t>
            </w:r>
          </w:p>
        </w:tc>
        <w:tc>
          <w:tcPr>
            <w:tcW w:w="3117" w:type="dxa"/>
          </w:tcPr>
          <w:p w14:paraId="2D49BA3B" w14:textId="77777777" w:rsidR="00167AF3" w:rsidRDefault="00167AF3" w:rsidP="0082192C">
            <w:r w:rsidRPr="00950E48">
              <w:t>Device comfort, feel of materials</w:t>
            </w:r>
          </w:p>
        </w:tc>
        <w:tc>
          <w:tcPr>
            <w:tcW w:w="3117" w:type="dxa"/>
          </w:tcPr>
          <w:p w14:paraId="007A2515" w14:textId="77777777" w:rsidR="00167AF3" w:rsidRDefault="00167AF3" w:rsidP="0082192C">
            <w:r w:rsidRPr="00950E48">
              <w:t>Ability to present user with feedback</w:t>
            </w:r>
          </w:p>
        </w:tc>
      </w:tr>
      <w:tr w:rsidR="00167AF3" w14:paraId="06A75A88" w14:textId="77777777" w:rsidTr="0082192C">
        <w:tc>
          <w:tcPr>
            <w:tcW w:w="3116" w:type="dxa"/>
          </w:tcPr>
          <w:p w14:paraId="6FDF5AE5" w14:textId="77777777" w:rsidR="00167AF3" w:rsidRDefault="00167AF3" w:rsidP="0082192C">
            <w:r w:rsidRPr="00950E48">
              <w:t>Social reaction to the technology</w:t>
            </w:r>
          </w:p>
        </w:tc>
        <w:tc>
          <w:tcPr>
            <w:tcW w:w="3117" w:type="dxa"/>
          </w:tcPr>
          <w:p w14:paraId="66AF05B7" w14:textId="77777777" w:rsidR="00167AF3" w:rsidRDefault="00167AF3" w:rsidP="0082192C">
            <w:r w:rsidRPr="00950E48">
              <w:t>Device size</w:t>
            </w:r>
          </w:p>
        </w:tc>
        <w:tc>
          <w:tcPr>
            <w:tcW w:w="3117" w:type="dxa"/>
          </w:tcPr>
          <w:p w14:paraId="637B2781" w14:textId="77777777" w:rsidR="00167AF3" w:rsidRDefault="00167AF3" w:rsidP="0082192C">
            <w:r w:rsidRPr="00950E48">
              <w:t>Does the device/feedback bring value to patients?</w:t>
            </w:r>
          </w:p>
        </w:tc>
      </w:tr>
      <w:tr w:rsidR="00167AF3" w14:paraId="1D7537B6" w14:textId="77777777" w:rsidTr="0082192C">
        <w:tc>
          <w:tcPr>
            <w:tcW w:w="3116" w:type="dxa"/>
          </w:tcPr>
          <w:p w14:paraId="5D48BEA3" w14:textId="77777777" w:rsidR="00167AF3" w:rsidRDefault="00167AF3" w:rsidP="0082192C">
            <w:r w:rsidRPr="00950E48">
              <w:t>Therapeutic area sensitivity/stigma</w:t>
            </w:r>
          </w:p>
        </w:tc>
        <w:tc>
          <w:tcPr>
            <w:tcW w:w="3117" w:type="dxa"/>
          </w:tcPr>
          <w:p w14:paraId="4AC66C00" w14:textId="77777777" w:rsidR="00167AF3" w:rsidRDefault="00167AF3" w:rsidP="0082192C">
            <w:r>
              <w:t>A</w:t>
            </w:r>
            <w:r w:rsidRPr="00950E48">
              <w:t xml:space="preserve">bility to </w:t>
            </w:r>
            <w:r>
              <w:t xml:space="preserve">put the device on, take the device </w:t>
            </w:r>
            <w:r w:rsidRPr="00950E48">
              <w:t>off</w:t>
            </w:r>
            <w:r>
              <w:t xml:space="preserve"> easily </w:t>
            </w:r>
          </w:p>
        </w:tc>
        <w:tc>
          <w:tcPr>
            <w:tcW w:w="3117" w:type="dxa"/>
          </w:tcPr>
          <w:p w14:paraId="392A0E59" w14:textId="77777777" w:rsidR="00167AF3" w:rsidRDefault="00167AF3" w:rsidP="0082192C">
            <w:r>
              <w:t>Can the patients customize their goals and visible feedback?</w:t>
            </w:r>
          </w:p>
        </w:tc>
      </w:tr>
      <w:tr w:rsidR="00167AF3" w14:paraId="588BEE67" w14:textId="77777777" w:rsidTr="0082192C">
        <w:tc>
          <w:tcPr>
            <w:tcW w:w="3116" w:type="dxa"/>
          </w:tcPr>
          <w:p w14:paraId="34E7109E" w14:textId="77777777" w:rsidR="00167AF3" w:rsidRDefault="00167AF3" w:rsidP="0082192C">
            <w:r w:rsidRPr="00950E48">
              <w:t xml:space="preserve">Appearance - </w:t>
            </w:r>
            <w:r>
              <w:t>Does the device</w:t>
            </w:r>
            <w:r w:rsidRPr="00950E48">
              <w:t xml:space="preserve"> look cheap</w:t>
            </w:r>
            <w:r>
              <w:t xml:space="preserve">, </w:t>
            </w:r>
            <w:r w:rsidRPr="00950E48">
              <w:t>expensive</w:t>
            </w:r>
            <w:r>
              <w:t xml:space="preserve">, </w:t>
            </w:r>
            <w:r w:rsidRPr="00950E48">
              <w:t>medical</w:t>
            </w:r>
            <w:r>
              <w:t xml:space="preserve">, </w:t>
            </w:r>
            <w:r w:rsidRPr="00950E48">
              <w:t>sporty</w:t>
            </w:r>
            <w:r>
              <w:t xml:space="preserve">, </w:t>
            </w:r>
            <w:r w:rsidRPr="00950E48">
              <w:t>unprofessional</w:t>
            </w:r>
            <w:r>
              <w:t xml:space="preserve">, or </w:t>
            </w:r>
            <w:r w:rsidRPr="00950E48">
              <w:t>ugly?</w:t>
            </w:r>
          </w:p>
        </w:tc>
        <w:tc>
          <w:tcPr>
            <w:tcW w:w="3117" w:type="dxa"/>
          </w:tcPr>
          <w:p w14:paraId="1F754C86" w14:textId="77777777" w:rsidR="00167AF3" w:rsidRDefault="00167AF3" w:rsidP="0082192C">
            <w:r>
              <w:t>How does</w:t>
            </w:r>
            <w:r w:rsidRPr="00950E48">
              <w:t xml:space="preserve"> health status impact ability to use the technology?</w:t>
            </w:r>
          </w:p>
        </w:tc>
        <w:tc>
          <w:tcPr>
            <w:tcW w:w="3117" w:type="dxa"/>
          </w:tcPr>
          <w:p w14:paraId="72058353" w14:textId="77777777" w:rsidR="00167AF3" w:rsidRDefault="00167AF3" w:rsidP="0082192C"/>
        </w:tc>
      </w:tr>
      <w:tr w:rsidR="00167AF3" w14:paraId="49DC6785" w14:textId="77777777" w:rsidTr="0082192C">
        <w:tc>
          <w:tcPr>
            <w:tcW w:w="3116" w:type="dxa"/>
          </w:tcPr>
          <w:p w14:paraId="0B45CAF3" w14:textId="77777777" w:rsidR="00167AF3" w:rsidRPr="00950E48" w:rsidRDefault="00167AF3" w:rsidP="0082192C"/>
        </w:tc>
        <w:tc>
          <w:tcPr>
            <w:tcW w:w="3117" w:type="dxa"/>
          </w:tcPr>
          <w:p w14:paraId="0F87847A" w14:textId="77777777" w:rsidR="00167AF3" w:rsidRDefault="00167AF3" w:rsidP="0082192C">
            <w:r w:rsidRPr="00950E48">
              <w:t>Ability to wear during activities of daily living: work, sport, sleep, etc.</w:t>
            </w:r>
          </w:p>
        </w:tc>
        <w:tc>
          <w:tcPr>
            <w:tcW w:w="3117" w:type="dxa"/>
          </w:tcPr>
          <w:p w14:paraId="5CF1F8A3" w14:textId="77777777" w:rsidR="00167AF3" w:rsidRDefault="00167AF3" w:rsidP="0082192C"/>
        </w:tc>
      </w:tr>
    </w:tbl>
    <w:p w14:paraId="277C3F25" w14:textId="77777777" w:rsidR="00167AF3" w:rsidRPr="00207573" w:rsidRDefault="00167AF3" w:rsidP="00167AF3">
      <w:pPr>
        <w:rPr>
          <w:sz w:val="8"/>
        </w:rPr>
      </w:pPr>
    </w:p>
    <w:tbl>
      <w:tblPr>
        <w:tblStyle w:val="TableGrid"/>
        <w:tblW w:w="0" w:type="auto"/>
        <w:tblLook w:val="04A0" w:firstRow="1" w:lastRow="0" w:firstColumn="1" w:lastColumn="0" w:noHBand="0" w:noVBand="1"/>
      </w:tblPr>
      <w:tblGrid>
        <w:gridCol w:w="2965"/>
        <w:gridCol w:w="3240"/>
        <w:gridCol w:w="3145"/>
      </w:tblGrid>
      <w:tr w:rsidR="00167AF3" w:rsidRPr="00950E48" w14:paraId="66F76DC9" w14:textId="77777777" w:rsidTr="0082192C">
        <w:trPr>
          <w:trHeight w:val="300"/>
        </w:trPr>
        <w:tc>
          <w:tcPr>
            <w:tcW w:w="9350" w:type="dxa"/>
            <w:gridSpan w:val="3"/>
            <w:shd w:val="clear" w:color="auto" w:fill="44546A" w:themeFill="text2"/>
            <w:noWrap/>
            <w:hideMark/>
          </w:tcPr>
          <w:p w14:paraId="648F4282" w14:textId="77777777" w:rsidR="00167AF3" w:rsidRPr="00950E48" w:rsidRDefault="00167AF3" w:rsidP="002E4920">
            <w:pPr>
              <w:rPr>
                <w:b/>
                <w:bCs/>
              </w:rPr>
            </w:pPr>
            <w:r>
              <w:rPr>
                <w:b/>
                <w:bCs/>
                <w:color w:val="FFFFFF" w:themeColor="background1"/>
              </w:rPr>
              <w:t xml:space="preserve">Table S2.3: </w:t>
            </w:r>
            <w:r w:rsidRPr="00107DC2">
              <w:rPr>
                <w:b/>
                <w:bCs/>
                <w:color w:val="FFFFFF" w:themeColor="background1"/>
              </w:rPr>
              <w:t>Data</w:t>
            </w:r>
            <w:r>
              <w:rPr>
                <w:b/>
                <w:bCs/>
                <w:color w:val="FFFFFF" w:themeColor="background1"/>
              </w:rPr>
              <w:t xml:space="preserve"> Considerations</w:t>
            </w:r>
          </w:p>
        </w:tc>
      </w:tr>
      <w:tr w:rsidR="00167AF3" w:rsidRPr="00950E48" w14:paraId="51449FDD" w14:textId="77777777" w:rsidTr="0082192C">
        <w:trPr>
          <w:trHeight w:val="300"/>
        </w:trPr>
        <w:tc>
          <w:tcPr>
            <w:tcW w:w="2965" w:type="dxa"/>
            <w:shd w:val="clear" w:color="auto" w:fill="E7E6E6" w:themeFill="background2"/>
            <w:noWrap/>
            <w:hideMark/>
          </w:tcPr>
          <w:p w14:paraId="3D3B9BD3" w14:textId="77777777" w:rsidR="00167AF3" w:rsidRPr="00950E48" w:rsidRDefault="00167AF3" w:rsidP="0082192C">
            <w:pPr>
              <w:rPr>
                <w:b/>
                <w:bCs/>
              </w:rPr>
            </w:pPr>
            <w:r w:rsidRPr="00950E48">
              <w:rPr>
                <w:b/>
                <w:bCs/>
              </w:rPr>
              <w:t>Quality</w:t>
            </w:r>
          </w:p>
        </w:tc>
        <w:tc>
          <w:tcPr>
            <w:tcW w:w="3240" w:type="dxa"/>
            <w:shd w:val="clear" w:color="auto" w:fill="E7E6E6" w:themeFill="background2"/>
            <w:noWrap/>
            <w:hideMark/>
          </w:tcPr>
          <w:p w14:paraId="32D5C565" w14:textId="77777777" w:rsidR="00167AF3" w:rsidRPr="00950E48" w:rsidRDefault="00167AF3" w:rsidP="0082192C">
            <w:pPr>
              <w:rPr>
                <w:b/>
                <w:bCs/>
              </w:rPr>
            </w:pPr>
            <w:r w:rsidRPr="00950E48">
              <w:rPr>
                <w:b/>
                <w:bCs/>
              </w:rPr>
              <w:t>Access &amp; Transparency</w:t>
            </w:r>
          </w:p>
        </w:tc>
        <w:tc>
          <w:tcPr>
            <w:tcW w:w="3145" w:type="dxa"/>
            <w:shd w:val="clear" w:color="auto" w:fill="E7E6E6" w:themeFill="background2"/>
            <w:noWrap/>
            <w:hideMark/>
          </w:tcPr>
          <w:p w14:paraId="4E028211" w14:textId="77777777" w:rsidR="00167AF3" w:rsidRPr="00950E48" w:rsidRDefault="00167AF3" w:rsidP="0082192C">
            <w:pPr>
              <w:rPr>
                <w:b/>
                <w:bCs/>
              </w:rPr>
            </w:pPr>
            <w:r w:rsidRPr="00950E48">
              <w:rPr>
                <w:b/>
                <w:bCs/>
              </w:rPr>
              <w:t>Standards &amp; Format</w:t>
            </w:r>
          </w:p>
        </w:tc>
      </w:tr>
      <w:tr w:rsidR="00167AF3" w:rsidRPr="00950E48" w14:paraId="6AFADF39" w14:textId="77777777" w:rsidTr="0082192C">
        <w:trPr>
          <w:trHeight w:val="300"/>
        </w:trPr>
        <w:tc>
          <w:tcPr>
            <w:tcW w:w="2965" w:type="dxa"/>
            <w:noWrap/>
            <w:hideMark/>
          </w:tcPr>
          <w:p w14:paraId="50B5CB62" w14:textId="77777777" w:rsidR="00167AF3" w:rsidRPr="00950E48" w:rsidRDefault="00167AF3" w:rsidP="00167AF3">
            <w:r w:rsidRPr="00950E48">
              <w:t>Measurement range</w:t>
            </w:r>
          </w:p>
        </w:tc>
        <w:tc>
          <w:tcPr>
            <w:tcW w:w="3240" w:type="dxa"/>
            <w:noWrap/>
            <w:hideMark/>
          </w:tcPr>
          <w:p w14:paraId="6948503B" w14:textId="77777777" w:rsidR="00167AF3" w:rsidRPr="00950E48" w:rsidRDefault="00167AF3" w:rsidP="00167AF3">
            <w:r w:rsidRPr="00950E48">
              <w:t>Accessibility of raw data</w:t>
            </w:r>
          </w:p>
        </w:tc>
        <w:tc>
          <w:tcPr>
            <w:tcW w:w="3145" w:type="dxa"/>
            <w:noWrap/>
            <w:hideMark/>
          </w:tcPr>
          <w:p w14:paraId="163ADB47" w14:textId="77777777" w:rsidR="00167AF3" w:rsidRPr="00950E48" w:rsidRDefault="00167AF3" w:rsidP="00167AF3">
            <w:r w:rsidRPr="00950E48">
              <w:t>Is there a data standard?</w:t>
            </w:r>
          </w:p>
        </w:tc>
      </w:tr>
      <w:tr w:rsidR="00167AF3" w:rsidRPr="00950E48" w14:paraId="5DE0FB58" w14:textId="77777777" w:rsidTr="00167AF3">
        <w:trPr>
          <w:trHeight w:val="300"/>
        </w:trPr>
        <w:tc>
          <w:tcPr>
            <w:tcW w:w="2965" w:type="dxa"/>
            <w:noWrap/>
          </w:tcPr>
          <w:p w14:paraId="355282E5" w14:textId="77777777" w:rsidR="00167AF3" w:rsidRPr="00950E48" w:rsidRDefault="00167AF3" w:rsidP="00167AF3">
            <w:r w:rsidRPr="00950E48">
              <w:t>Resolution</w:t>
            </w:r>
            <w:r>
              <w:t>, Precision, Accuracy</w:t>
            </w:r>
          </w:p>
        </w:tc>
        <w:tc>
          <w:tcPr>
            <w:tcW w:w="3240" w:type="dxa"/>
            <w:noWrap/>
            <w:hideMark/>
          </w:tcPr>
          <w:p w14:paraId="39746854" w14:textId="77777777" w:rsidR="00167AF3" w:rsidRPr="00950E48" w:rsidRDefault="00167AF3" w:rsidP="00167AF3">
            <w:r w:rsidRPr="00950E48">
              <w:t>Open source vs. proprietary algorithms</w:t>
            </w:r>
          </w:p>
        </w:tc>
        <w:tc>
          <w:tcPr>
            <w:tcW w:w="3145" w:type="dxa"/>
            <w:noWrap/>
            <w:hideMark/>
          </w:tcPr>
          <w:p w14:paraId="41D32FE3" w14:textId="77777777" w:rsidR="00167AF3" w:rsidRPr="00950E48" w:rsidRDefault="00167AF3" w:rsidP="00167AF3">
            <w:r>
              <w:t>Does the device adhere to data standards?</w:t>
            </w:r>
          </w:p>
        </w:tc>
      </w:tr>
      <w:tr w:rsidR="00167AF3" w:rsidRPr="00950E48" w14:paraId="5F006CD2" w14:textId="77777777" w:rsidTr="0082192C">
        <w:trPr>
          <w:trHeight w:val="300"/>
        </w:trPr>
        <w:tc>
          <w:tcPr>
            <w:tcW w:w="2965" w:type="dxa"/>
            <w:noWrap/>
          </w:tcPr>
          <w:p w14:paraId="1B173DAE" w14:textId="77777777" w:rsidR="00167AF3" w:rsidRPr="00950E48" w:rsidRDefault="00167AF3" w:rsidP="00167AF3">
            <w:r w:rsidRPr="00950E48">
              <w:t>Sampling rate</w:t>
            </w:r>
          </w:p>
        </w:tc>
        <w:tc>
          <w:tcPr>
            <w:tcW w:w="3240" w:type="dxa"/>
            <w:noWrap/>
          </w:tcPr>
          <w:p w14:paraId="65A60677" w14:textId="77777777" w:rsidR="00167AF3" w:rsidRPr="00950E48" w:rsidRDefault="00167AF3" w:rsidP="00167AF3">
            <w:r w:rsidRPr="00950E48">
              <w:t>A</w:t>
            </w:r>
            <w:r>
              <w:t>vailability of a</w:t>
            </w:r>
            <w:r w:rsidRPr="00950E48">
              <w:t>nnotations</w:t>
            </w:r>
            <w:r>
              <w:t>, contextual data,</w:t>
            </w:r>
            <w:r w:rsidRPr="00950E48">
              <w:t xml:space="preserve"> or metadata</w:t>
            </w:r>
          </w:p>
        </w:tc>
        <w:tc>
          <w:tcPr>
            <w:tcW w:w="3145" w:type="dxa"/>
          </w:tcPr>
          <w:p w14:paraId="2D52DD4C" w14:textId="77777777" w:rsidR="00167AF3" w:rsidRPr="00950E48" w:rsidRDefault="00167AF3" w:rsidP="00167AF3"/>
        </w:tc>
      </w:tr>
      <w:tr w:rsidR="00167AF3" w:rsidRPr="00950E48" w14:paraId="5ADA9F63" w14:textId="77777777" w:rsidTr="0082192C">
        <w:trPr>
          <w:trHeight w:val="197"/>
        </w:trPr>
        <w:tc>
          <w:tcPr>
            <w:tcW w:w="2965" w:type="dxa"/>
            <w:noWrap/>
          </w:tcPr>
          <w:p w14:paraId="2E5BA7AE" w14:textId="77777777" w:rsidR="00167AF3" w:rsidRPr="00950E48" w:rsidRDefault="00167AF3" w:rsidP="00167AF3">
            <w:r w:rsidRPr="00950E48">
              <w:lastRenderedPageBreak/>
              <w:t>Timestamp drift</w:t>
            </w:r>
          </w:p>
        </w:tc>
        <w:tc>
          <w:tcPr>
            <w:tcW w:w="3240" w:type="dxa"/>
            <w:noWrap/>
          </w:tcPr>
          <w:p w14:paraId="0D3C8D90" w14:textId="77777777" w:rsidR="00167AF3" w:rsidRPr="00950E48" w:rsidRDefault="00167AF3" w:rsidP="00167AF3"/>
        </w:tc>
        <w:tc>
          <w:tcPr>
            <w:tcW w:w="3145" w:type="dxa"/>
            <w:noWrap/>
            <w:hideMark/>
          </w:tcPr>
          <w:p w14:paraId="670F8E80" w14:textId="77777777" w:rsidR="00167AF3" w:rsidRPr="00950E48" w:rsidRDefault="00167AF3" w:rsidP="00167AF3">
            <w:r w:rsidRPr="00950E48">
              <w:t> </w:t>
            </w:r>
          </w:p>
        </w:tc>
      </w:tr>
      <w:tr w:rsidR="00167AF3" w:rsidRPr="00950E48" w14:paraId="3DB05C0B" w14:textId="77777777" w:rsidTr="0082192C">
        <w:trPr>
          <w:trHeight w:val="300"/>
        </w:trPr>
        <w:tc>
          <w:tcPr>
            <w:tcW w:w="2965" w:type="dxa"/>
            <w:noWrap/>
          </w:tcPr>
          <w:p w14:paraId="10217F78" w14:textId="77777777" w:rsidR="00167AF3" w:rsidRPr="00950E48" w:rsidRDefault="00167AF3" w:rsidP="00167AF3">
            <w:r w:rsidRPr="00950E48">
              <w:t>Signal to noise ratio</w:t>
            </w:r>
          </w:p>
        </w:tc>
        <w:tc>
          <w:tcPr>
            <w:tcW w:w="3240" w:type="dxa"/>
            <w:noWrap/>
          </w:tcPr>
          <w:p w14:paraId="7023E4A6" w14:textId="77777777" w:rsidR="00167AF3" w:rsidRPr="00950E48" w:rsidRDefault="00167AF3" w:rsidP="00167AF3"/>
        </w:tc>
        <w:tc>
          <w:tcPr>
            <w:tcW w:w="3145" w:type="dxa"/>
            <w:noWrap/>
            <w:hideMark/>
          </w:tcPr>
          <w:p w14:paraId="2C07AE24" w14:textId="77777777" w:rsidR="00167AF3" w:rsidRPr="00950E48" w:rsidRDefault="00167AF3" w:rsidP="00167AF3">
            <w:r w:rsidRPr="00950E48">
              <w:t> </w:t>
            </w:r>
          </w:p>
        </w:tc>
      </w:tr>
      <w:tr w:rsidR="00167AF3" w:rsidRPr="00950E48" w14:paraId="7EB7010B" w14:textId="77777777" w:rsidTr="00167AF3">
        <w:trPr>
          <w:trHeight w:val="300"/>
        </w:trPr>
        <w:tc>
          <w:tcPr>
            <w:tcW w:w="2965" w:type="dxa"/>
            <w:noWrap/>
          </w:tcPr>
          <w:p w14:paraId="31C7D7FB" w14:textId="77777777" w:rsidR="00167AF3" w:rsidRPr="00950E48" w:rsidRDefault="00116016" w:rsidP="00167AF3">
            <w:r>
              <w:t>Frequency &amp; causes of d</w:t>
            </w:r>
            <w:r w:rsidR="00167AF3">
              <w:t>ata loss</w:t>
            </w:r>
          </w:p>
        </w:tc>
        <w:tc>
          <w:tcPr>
            <w:tcW w:w="3240" w:type="dxa"/>
            <w:noWrap/>
          </w:tcPr>
          <w:p w14:paraId="5AB584AF" w14:textId="77777777" w:rsidR="00167AF3" w:rsidRPr="00950E48" w:rsidRDefault="00167AF3" w:rsidP="00167AF3"/>
        </w:tc>
        <w:tc>
          <w:tcPr>
            <w:tcW w:w="3145" w:type="dxa"/>
            <w:noWrap/>
            <w:hideMark/>
          </w:tcPr>
          <w:p w14:paraId="00B018E0" w14:textId="77777777" w:rsidR="00167AF3" w:rsidRPr="00950E48" w:rsidRDefault="00167AF3" w:rsidP="00167AF3">
            <w:r w:rsidRPr="00950E48">
              <w:t> </w:t>
            </w:r>
          </w:p>
        </w:tc>
      </w:tr>
    </w:tbl>
    <w:p w14:paraId="4DB001A0" w14:textId="77777777" w:rsidR="00167AF3" w:rsidRPr="002E4920" w:rsidRDefault="00167AF3" w:rsidP="00167AF3">
      <w:pPr>
        <w:rPr>
          <w:sz w:val="8"/>
          <w:szCs w:val="8"/>
        </w:rPr>
      </w:pPr>
    </w:p>
    <w:tbl>
      <w:tblPr>
        <w:tblStyle w:val="TableGrid"/>
        <w:tblW w:w="0" w:type="auto"/>
        <w:tblLook w:val="04A0" w:firstRow="1" w:lastRow="0" w:firstColumn="1" w:lastColumn="0" w:noHBand="0" w:noVBand="1"/>
      </w:tblPr>
      <w:tblGrid>
        <w:gridCol w:w="3698"/>
        <w:gridCol w:w="2818"/>
        <w:gridCol w:w="2834"/>
      </w:tblGrid>
      <w:tr w:rsidR="00167AF3" w:rsidRPr="00950E48" w14:paraId="1F64B34D" w14:textId="77777777" w:rsidTr="00116016">
        <w:trPr>
          <w:trHeight w:val="300"/>
        </w:trPr>
        <w:tc>
          <w:tcPr>
            <w:tcW w:w="9350" w:type="dxa"/>
            <w:gridSpan w:val="3"/>
            <w:shd w:val="clear" w:color="auto" w:fill="44546A" w:themeFill="text2"/>
            <w:noWrap/>
            <w:vAlign w:val="center"/>
            <w:hideMark/>
          </w:tcPr>
          <w:p w14:paraId="743B3B73" w14:textId="77777777" w:rsidR="00167AF3" w:rsidRPr="00107DC2" w:rsidRDefault="00116016" w:rsidP="00116016">
            <w:pPr>
              <w:rPr>
                <w:b/>
                <w:bCs/>
                <w:color w:val="FFFFFF" w:themeColor="background1"/>
              </w:rPr>
            </w:pPr>
            <w:r>
              <w:rPr>
                <w:b/>
                <w:bCs/>
                <w:color w:val="FFFFFF" w:themeColor="background1"/>
              </w:rPr>
              <w:t xml:space="preserve">Table </w:t>
            </w:r>
            <w:r w:rsidR="00167AF3">
              <w:rPr>
                <w:b/>
                <w:bCs/>
                <w:color w:val="FFFFFF" w:themeColor="background1"/>
              </w:rPr>
              <w:t xml:space="preserve">S2.4: </w:t>
            </w:r>
            <w:r w:rsidR="00167AF3" w:rsidRPr="00107DC2">
              <w:rPr>
                <w:b/>
                <w:bCs/>
                <w:color w:val="FFFFFF" w:themeColor="background1"/>
              </w:rPr>
              <w:t>Other Considerations</w:t>
            </w:r>
          </w:p>
        </w:tc>
      </w:tr>
      <w:tr w:rsidR="00167AF3" w:rsidRPr="00950E48" w14:paraId="0D8AA4B9" w14:textId="77777777" w:rsidTr="0082192C">
        <w:trPr>
          <w:trHeight w:val="300"/>
        </w:trPr>
        <w:tc>
          <w:tcPr>
            <w:tcW w:w="3698" w:type="dxa"/>
            <w:shd w:val="clear" w:color="auto" w:fill="E7E6E6" w:themeFill="background2"/>
            <w:noWrap/>
            <w:hideMark/>
          </w:tcPr>
          <w:p w14:paraId="753F42A6" w14:textId="77777777" w:rsidR="00167AF3" w:rsidRPr="00950E48" w:rsidRDefault="00167AF3" w:rsidP="0082192C">
            <w:pPr>
              <w:rPr>
                <w:b/>
                <w:bCs/>
              </w:rPr>
            </w:pPr>
            <w:r w:rsidRPr="00950E48">
              <w:rPr>
                <w:b/>
                <w:bCs/>
              </w:rPr>
              <w:t>Regulations &amp; Privacy</w:t>
            </w:r>
          </w:p>
        </w:tc>
        <w:tc>
          <w:tcPr>
            <w:tcW w:w="2818" w:type="dxa"/>
            <w:shd w:val="clear" w:color="auto" w:fill="E7E6E6" w:themeFill="background2"/>
            <w:noWrap/>
            <w:hideMark/>
          </w:tcPr>
          <w:p w14:paraId="16ECC48E" w14:textId="77777777" w:rsidR="00167AF3" w:rsidRPr="00950E48" w:rsidRDefault="00167AF3" w:rsidP="0082192C">
            <w:pPr>
              <w:rPr>
                <w:b/>
                <w:bCs/>
              </w:rPr>
            </w:pPr>
            <w:r w:rsidRPr="00950E48">
              <w:rPr>
                <w:b/>
                <w:bCs/>
              </w:rPr>
              <w:t>Investment Required</w:t>
            </w:r>
          </w:p>
        </w:tc>
        <w:tc>
          <w:tcPr>
            <w:tcW w:w="2834" w:type="dxa"/>
            <w:shd w:val="clear" w:color="auto" w:fill="E7E6E6" w:themeFill="background2"/>
            <w:noWrap/>
            <w:hideMark/>
          </w:tcPr>
          <w:p w14:paraId="143D44F2" w14:textId="77777777" w:rsidR="00167AF3" w:rsidRPr="00950E48" w:rsidRDefault="00167AF3" w:rsidP="0082192C">
            <w:pPr>
              <w:rPr>
                <w:b/>
                <w:bCs/>
              </w:rPr>
            </w:pPr>
            <w:r w:rsidRPr="00950E48">
              <w:rPr>
                <w:b/>
                <w:bCs/>
              </w:rPr>
              <w:t>Tech/Vendor Reliability</w:t>
            </w:r>
          </w:p>
        </w:tc>
      </w:tr>
      <w:tr w:rsidR="00167AF3" w:rsidRPr="00950E48" w14:paraId="2A149780" w14:textId="77777777" w:rsidTr="0082192C">
        <w:trPr>
          <w:trHeight w:val="300"/>
        </w:trPr>
        <w:tc>
          <w:tcPr>
            <w:tcW w:w="3698" w:type="dxa"/>
            <w:noWrap/>
            <w:hideMark/>
          </w:tcPr>
          <w:p w14:paraId="1ADE1883" w14:textId="77777777" w:rsidR="00167AF3" w:rsidRPr="00950E48" w:rsidRDefault="00167AF3" w:rsidP="0082192C">
            <w:r w:rsidRPr="00950E48">
              <w:t>Ability to import and use technology in appropriate geographical regions/locations</w:t>
            </w:r>
          </w:p>
        </w:tc>
        <w:tc>
          <w:tcPr>
            <w:tcW w:w="2818" w:type="dxa"/>
            <w:noWrap/>
            <w:hideMark/>
          </w:tcPr>
          <w:p w14:paraId="555F221F" w14:textId="77777777" w:rsidR="00167AF3" w:rsidRPr="00950E48" w:rsidRDefault="00167AF3" w:rsidP="0082192C">
            <w:r w:rsidRPr="00950E48">
              <w:t>Translations</w:t>
            </w:r>
            <w:r w:rsidR="00116016">
              <w:t xml:space="preserve"> of apps, interfaces, and  instructions</w:t>
            </w:r>
          </w:p>
        </w:tc>
        <w:tc>
          <w:tcPr>
            <w:tcW w:w="2834" w:type="dxa"/>
            <w:noWrap/>
            <w:hideMark/>
          </w:tcPr>
          <w:p w14:paraId="3DACD282" w14:textId="77777777" w:rsidR="00167AF3" w:rsidRPr="00950E48" w:rsidRDefault="00167AF3" w:rsidP="0082192C">
            <w:r w:rsidRPr="00950E48">
              <w:t>Device maturity</w:t>
            </w:r>
          </w:p>
        </w:tc>
      </w:tr>
      <w:tr w:rsidR="00167AF3" w:rsidRPr="00950E48" w14:paraId="2C550A4F" w14:textId="77777777" w:rsidTr="0082192C">
        <w:trPr>
          <w:trHeight w:val="300"/>
        </w:trPr>
        <w:tc>
          <w:tcPr>
            <w:tcW w:w="3698" w:type="dxa"/>
            <w:noWrap/>
            <w:hideMark/>
          </w:tcPr>
          <w:p w14:paraId="7304CDE8" w14:textId="77777777" w:rsidR="00167AF3" w:rsidRPr="00950E48" w:rsidRDefault="00167AF3" w:rsidP="0082192C">
            <w:r w:rsidRPr="00950E48">
              <w:t>Data privacy regulations: GDPR, HIPAA compliance</w:t>
            </w:r>
          </w:p>
        </w:tc>
        <w:tc>
          <w:tcPr>
            <w:tcW w:w="2818" w:type="dxa"/>
            <w:noWrap/>
            <w:hideMark/>
          </w:tcPr>
          <w:p w14:paraId="1A5C3744" w14:textId="77777777" w:rsidR="00167AF3" w:rsidRPr="00950E48" w:rsidRDefault="00167AF3" w:rsidP="0082192C">
            <w:r w:rsidRPr="00950E48">
              <w:t>Required software &amp; accessories</w:t>
            </w:r>
          </w:p>
        </w:tc>
        <w:tc>
          <w:tcPr>
            <w:tcW w:w="2834" w:type="dxa"/>
            <w:noWrap/>
            <w:hideMark/>
          </w:tcPr>
          <w:p w14:paraId="5EC0FA74" w14:textId="77777777" w:rsidR="00167AF3" w:rsidRPr="00950E48" w:rsidRDefault="00167AF3" w:rsidP="0082192C">
            <w:r w:rsidRPr="00950E48">
              <w:t>Company maturity/stability</w:t>
            </w:r>
          </w:p>
        </w:tc>
      </w:tr>
      <w:tr w:rsidR="00167AF3" w:rsidRPr="00950E48" w14:paraId="0A7B7C8A" w14:textId="77777777" w:rsidTr="0082192C">
        <w:trPr>
          <w:trHeight w:val="300"/>
        </w:trPr>
        <w:tc>
          <w:tcPr>
            <w:tcW w:w="3698" w:type="dxa"/>
            <w:noWrap/>
            <w:hideMark/>
          </w:tcPr>
          <w:p w14:paraId="55794E31" w14:textId="77777777" w:rsidR="00167AF3" w:rsidRPr="00950E48" w:rsidRDefault="00167AF3" w:rsidP="0082192C">
            <w:r w:rsidRPr="00950E48">
              <w:t>Data storage location</w:t>
            </w:r>
          </w:p>
        </w:tc>
        <w:tc>
          <w:tcPr>
            <w:tcW w:w="2818" w:type="dxa"/>
            <w:noWrap/>
            <w:hideMark/>
          </w:tcPr>
          <w:p w14:paraId="29B9914F" w14:textId="77777777" w:rsidR="00167AF3" w:rsidRPr="00950E48" w:rsidRDefault="00167AF3" w:rsidP="0082192C">
            <w:r w:rsidRPr="00950E48">
              <w:t>Level of required development/customization</w:t>
            </w:r>
          </w:p>
        </w:tc>
        <w:tc>
          <w:tcPr>
            <w:tcW w:w="2834" w:type="dxa"/>
            <w:noWrap/>
            <w:hideMark/>
          </w:tcPr>
          <w:p w14:paraId="4F083F91" w14:textId="77777777" w:rsidR="00167AF3" w:rsidRPr="00950E48" w:rsidRDefault="00167AF3" w:rsidP="0082192C">
            <w:r w:rsidRPr="00950E48">
              <w:t>Vendor ability to scale</w:t>
            </w:r>
            <w:r>
              <w:t xml:space="preserve"> (study size and geographically)</w:t>
            </w:r>
          </w:p>
        </w:tc>
      </w:tr>
      <w:tr w:rsidR="00167AF3" w:rsidRPr="00950E48" w14:paraId="2ACF5B30" w14:textId="77777777" w:rsidTr="0082192C">
        <w:trPr>
          <w:trHeight w:val="300"/>
        </w:trPr>
        <w:tc>
          <w:tcPr>
            <w:tcW w:w="3698" w:type="dxa"/>
            <w:noWrap/>
            <w:hideMark/>
          </w:tcPr>
          <w:p w14:paraId="3E656BF6" w14:textId="77777777" w:rsidR="00167AF3" w:rsidRPr="00950E48" w:rsidRDefault="00116016" w:rsidP="0082192C">
            <w:r>
              <w:t>I</w:t>
            </w:r>
            <w:r w:rsidR="00167AF3" w:rsidRPr="00950E48">
              <w:t>s it, or does it need to be</w:t>
            </w:r>
            <w:r>
              <w:t>, an approved medical device?</w:t>
            </w:r>
          </w:p>
        </w:tc>
        <w:tc>
          <w:tcPr>
            <w:tcW w:w="2818" w:type="dxa"/>
            <w:noWrap/>
            <w:hideMark/>
          </w:tcPr>
          <w:p w14:paraId="53EB8E30" w14:textId="77777777" w:rsidR="00167AF3" w:rsidRPr="00950E48" w:rsidRDefault="00167AF3" w:rsidP="0082192C">
            <w:r w:rsidRPr="00950E48">
              <w:t>Cost</w:t>
            </w:r>
            <w:r>
              <w:t xml:space="preserve"> of devices, software, and other licensing</w:t>
            </w:r>
          </w:p>
        </w:tc>
        <w:tc>
          <w:tcPr>
            <w:tcW w:w="2834" w:type="dxa"/>
            <w:noWrap/>
            <w:hideMark/>
          </w:tcPr>
          <w:p w14:paraId="0EBAAEC4" w14:textId="77777777" w:rsidR="00167AF3" w:rsidRPr="00950E48" w:rsidRDefault="00167AF3" w:rsidP="0082192C">
            <w:r w:rsidRPr="00950E48">
              <w:t>Vendor ability to provide tech support</w:t>
            </w:r>
          </w:p>
        </w:tc>
      </w:tr>
      <w:tr w:rsidR="00167AF3" w:rsidRPr="00950E48" w14:paraId="1BBC72E6" w14:textId="77777777" w:rsidTr="0082192C">
        <w:trPr>
          <w:trHeight w:val="300"/>
        </w:trPr>
        <w:tc>
          <w:tcPr>
            <w:tcW w:w="3698" w:type="dxa"/>
            <w:noWrap/>
            <w:hideMark/>
          </w:tcPr>
          <w:p w14:paraId="6FEA0CF0" w14:textId="77777777" w:rsidR="00167AF3" w:rsidRPr="00950E48" w:rsidRDefault="00167AF3" w:rsidP="0082192C">
            <w:r w:rsidRPr="00950E48">
              <w:t>Algorithm output: is the source and definition or each data point/stream clear? Does it need to be?</w:t>
            </w:r>
          </w:p>
        </w:tc>
        <w:tc>
          <w:tcPr>
            <w:tcW w:w="2818" w:type="dxa"/>
            <w:noWrap/>
            <w:hideMark/>
          </w:tcPr>
          <w:p w14:paraId="00FF3E7D" w14:textId="77777777" w:rsidR="00167AF3" w:rsidRPr="00950E48" w:rsidRDefault="00167AF3" w:rsidP="0082192C">
            <w:r w:rsidRPr="00950E48">
              <w:t>Availability of support &amp; training materials</w:t>
            </w:r>
          </w:p>
        </w:tc>
        <w:tc>
          <w:tcPr>
            <w:tcW w:w="2834" w:type="dxa"/>
            <w:noWrap/>
            <w:hideMark/>
          </w:tcPr>
          <w:p w14:paraId="5B0CF915" w14:textId="77777777" w:rsidR="00167AF3" w:rsidRPr="00950E48" w:rsidRDefault="00167AF3" w:rsidP="0082192C">
            <w:r w:rsidRPr="00950E48">
              <w:t>Validation/precedence in patient po</w:t>
            </w:r>
            <w:r>
              <w:t>p</w:t>
            </w:r>
            <w:r w:rsidRPr="00950E48">
              <w:t>ulation</w:t>
            </w:r>
          </w:p>
        </w:tc>
      </w:tr>
      <w:tr w:rsidR="00167AF3" w:rsidRPr="00950E48" w14:paraId="1075F0F2" w14:textId="77777777" w:rsidTr="0082192C">
        <w:trPr>
          <w:trHeight w:val="300"/>
        </w:trPr>
        <w:tc>
          <w:tcPr>
            <w:tcW w:w="3698" w:type="dxa"/>
            <w:noWrap/>
            <w:hideMark/>
          </w:tcPr>
          <w:p w14:paraId="27909F73" w14:textId="77777777" w:rsidR="00167AF3" w:rsidRPr="00950E48" w:rsidRDefault="00167AF3" w:rsidP="0082192C">
            <w:r w:rsidRPr="00950E48">
              <w:t xml:space="preserve">Can </w:t>
            </w:r>
            <w:r>
              <w:t>the data be encrypted?</w:t>
            </w:r>
          </w:p>
        </w:tc>
        <w:tc>
          <w:tcPr>
            <w:tcW w:w="2818" w:type="dxa"/>
            <w:noWrap/>
            <w:hideMark/>
          </w:tcPr>
          <w:p w14:paraId="7241B399" w14:textId="77777777" w:rsidR="00167AF3" w:rsidRPr="00950E48" w:rsidRDefault="00167AF3" w:rsidP="0082192C">
            <w:r w:rsidRPr="00950E48">
              <w:t>Data management system development</w:t>
            </w:r>
          </w:p>
        </w:tc>
        <w:tc>
          <w:tcPr>
            <w:tcW w:w="2834" w:type="dxa"/>
            <w:noWrap/>
            <w:hideMark/>
          </w:tcPr>
          <w:p w14:paraId="5D93F6F5" w14:textId="77777777" w:rsidR="00167AF3" w:rsidRPr="00950E48" w:rsidRDefault="00167AF3" w:rsidP="0082192C">
            <w:r w:rsidRPr="00950E48">
              <w:t>Past use in clinical research</w:t>
            </w:r>
          </w:p>
        </w:tc>
      </w:tr>
    </w:tbl>
    <w:p w14:paraId="17A92286" w14:textId="77777777" w:rsidR="00167AF3" w:rsidRPr="002E4920" w:rsidRDefault="00167AF3" w:rsidP="00167AF3">
      <w:pPr>
        <w:rPr>
          <w:sz w:val="8"/>
          <w:szCs w:val="8"/>
        </w:rPr>
      </w:pPr>
    </w:p>
    <w:tbl>
      <w:tblPr>
        <w:tblStyle w:val="TableGrid"/>
        <w:tblW w:w="9468" w:type="dxa"/>
        <w:jc w:val="center"/>
        <w:tblLook w:val="04A0" w:firstRow="1" w:lastRow="0" w:firstColumn="1" w:lastColumn="0" w:noHBand="0" w:noVBand="1"/>
      </w:tblPr>
      <w:tblGrid>
        <w:gridCol w:w="1317"/>
        <w:gridCol w:w="3270"/>
        <w:gridCol w:w="2439"/>
        <w:gridCol w:w="2442"/>
      </w:tblGrid>
      <w:tr w:rsidR="00556AA2" w:rsidRPr="00116016" w14:paraId="23746B80" w14:textId="77777777" w:rsidTr="002E4920">
        <w:trPr>
          <w:jc w:val="center"/>
        </w:trPr>
        <w:tc>
          <w:tcPr>
            <w:tcW w:w="9468" w:type="dxa"/>
            <w:gridSpan w:val="4"/>
            <w:tcBorders>
              <w:top w:val="single" w:sz="4" w:space="0" w:color="auto"/>
              <w:left w:val="single" w:sz="4" w:space="0" w:color="auto"/>
              <w:bottom w:val="single" w:sz="4" w:space="0" w:color="auto"/>
              <w:right w:val="single" w:sz="4" w:space="0" w:color="auto"/>
            </w:tcBorders>
            <w:shd w:val="clear" w:color="auto" w:fill="44546A" w:themeFill="text2"/>
            <w:vAlign w:val="center"/>
          </w:tcPr>
          <w:p w14:paraId="4E9E2168" w14:textId="77777777" w:rsidR="00556AA2" w:rsidRPr="00116016" w:rsidRDefault="00116016" w:rsidP="00116016">
            <w:pPr>
              <w:rPr>
                <w:b/>
              </w:rPr>
            </w:pPr>
            <w:r w:rsidRPr="002E4920">
              <w:rPr>
                <w:b/>
                <w:color w:val="FFFFFF" w:themeColor="background1"/>
              </w:rPr>
              <w:t>Table S2.5: Summary of RADAR-CNS device selection criteria, priorities, and opportunities for compromise</w:t>
            </w:r>
          </w:p>
        </w:tc>
      </w:tr>
      <w:tr w:rsidR="00556AA2" w:rsidRPr="00116016" w14:paraId="24FD5C9C" w14:textId="77777777" w:rsidTr="002E4920">
        <w:trPr>
          <w:jc w:val="center"/>
        </w:trPr>
        <w:tc>
          <w:tcPr>
            <w:tcW w:w="1217"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44CC360" w14:textId="77777777" w:rsidR="00556AA2" w:rsidRPr="00116016" w:rsidRDefault="00556AA2">
            <w:pPr>
              <w:rPr>
                <w:b/>
              </w:rPr>
            </w:pPr>
            <w:r w:rsidRPr="00116016">
              <w:rPr>
                <w:b/>
              </w:rPr>
              <w:t>Category</w:t>
            </w:r>
          </w:p>
        </w:tc>
        <w:tc>
          <w:tcPr>
            <w:tcW w:w="3333"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FF0045A" w14:textId="77777777" w:rsidR="00556AA2" w:rsidRPr="00116016" w:rsidRDefault="00556AA2">
            <w:pPr>
              <w:rPr>
                <w:b/>
              </w:rPr>
            </w:pPr>
            <w:r w:rsidRPr="00116016">
              <w:rPr>
                <w:b/>
              </w:rPr>
              <w:t>Required Characteristics</w:t>
            </w:r>
          </w:p>
        </w:tc>
        <w:tc>
          <w:tcPr>
            <w:tcW w:w="247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5E3DFAA" w14:textId="77777777" w:rsidR="00556AA2" w:rsidRPr="00116016" w:rsidRDefault="00556AA2">
            <w:pPr>
              <w:rPr>
                <w:b/>
              </w:rPr>
            </w:pPr>
            <w:r w:rsidRPr="00116016">
              <w:rPr>
                <w:b/>
              </w:rPr>
              <w:t>Desired Characteristics</w:t>
            </w:r>
          </w:p>
        </w:tc>
        <w:tc>
          <w:tcPr>
            <w:tcW w:w="244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20856F8" w14:textId="77777777" w:rsidR="00556AA2" w:rsidRPr="00116016" w:rsidRDefault="00556AA2">
            <w:pPr>
              <w:rPr>
                <w:b/>
              </w:rPr>
            </w:pPr>
            <w:r w:rsidRPr="00116016">
              <w:rPr>
                <w:b/>
              </w:rPr>
              <w:t>Priorities/Opportunities for Compromise</w:t>
            </w:r>
          </w:p>
        </w:tc>
      </w:tr>
      <w:tr w:rsidR="00556AA2" w:rsidRPr="00116016" w14:paraId="77CAB400" w14:textId="77777777" w:rsidTr="00556AA2">
        <w:trPr>
          <w:jc w:val="center"/>
        </w:trPr>
        <w:tc>
          <w:tcPr>
            <w:tcW w:w="1217" w:type="dxa"/>
            <w:tcBorders>
              <w:top w:val="single" w:sz="4" w:space="0" w:color="auto"/>
              <w:left w:val="single" w:sz="4" w:space="0" w:color="auto"/>
              <w:bottom w:val="single" w:sz="4" w:space="0" w:color="auto"/>
              <w:right w:val="single" w:sz="4" w:space="0" w:color="auto"/>
            </w:tcBorders>
            <w:hideMark/>
          </w:tcPr>
          <w:p w14:paraId="26D69175" w14:textId="77777777" w:rsidR="002E4920" w:rsidRPr="00116016" w:rsidRDefault="00556AA2">
            <w:pPr>
              <w:jc w:val="both"/>
            </w:pPr>
            <w:r w:rsidRPr="00116016">
              <w:t xml:space="preserve">Technical </w:t>
            </w:r>
          </w:p>
        </w:tc>
        <w:tc>
          <w:tcPr>
            <w:tcW w:w="3333" w:type="dxa"/>
            <w:tcBorders>
              <w:top w:val="single" w:sz="4" w:space="0" w:color="auto"/>
              <w:left w:val="single" w:sz="4" w:space="0" w:color="auto"/>
              <w:bottom w:val="single" w:sz="4" w:space="0" w:color="auto"/>
              <w:right w:val="single" w:sz="4" w:space="0" w:color="auto"/>
            </w:tcBorders>
            <w:hideMark/>
          </w:tcPr>
          <w:p w14:paraId="1097059B" w14:textId="77777777" w:rsidR="00556AA2" w:rsidRPr="00116016" w:rsidRDefault="00556AA2" w:rsidP="0082192C">
            <w:pPr>
              <w:pStyle w:val="ListParagraph"/>
              <w:numPr>
                <w:ilvl w:val="0"/>
                <w:numId w:val="1"/>
              </w:numPr>
              <w:spacing w:line="240" w:lineRule="auto"/>
              <w:ind w:left="256" w:hanging="180"/>
            </w:pPr>
            <w:r w:rsidRPr="00116016">
              <w:t xml:space="preserve">Minimum 24-hour battery life </w:t>
            </w:r>
          </w:p>
          <w:p w14:paraId="0CBEC575" w14:textId="77777777" w:rsidR="00556AA2" w:rsidRPr="00116016" w:rsidRDefault="00556AA2" w:rsidP="0082192C">
            <w:pPr>
              <w:pStyle w:val="ListParagraph"/>
              <w:numPr>
                <w:ilvl w:val="0"/>
                <w:numId w:val="1"/>
              </w:numPr>
              <w:spacing w:line="240" w:lineRule="auto"/>
              <w:ind w:left="256" w:hanging="180"/>
            </w:pPr>
            <w:r w:rsidRPr="00116016">
              <w:t>Compatibility with Android OS</w:t>
            </w:r>
          </w:p>
          <w:p w14:paraId="0DA9CB2F" w14:textId="77777777" w:rsidR="00556AA2" w:rsidRPr="00116016" w:rsidRDefault="00556AA2" w:rsidP="0082192C">
            <w:pPr>
              <w:pStyle w:val="ListParagraph"/>
              <w:numPr>
                <w:ilvl w:val="0"/>
                <w:numId w:val="1"/>
              </w:numPr>
              <w:spacing w:line="240" w:lineRule="auto"/>
              <w:ind w:left="256" w:hanging="180"/>
            </w:pPr>
            <w:r w:rsidRPr="00116016">
              <w:t>Reliable Bluetooth connectivity</w:t>
            </w:r>
          </w:p>
          <w:p w14:paraId="45E48DF6" w14:textId="77777777" w:rsidR="00556AA2" w:rsidRPr="00116016" w:rsidRDefault="00556AA2" w:rsidP="0082192C">
            <w:pPr>
              <w:pStyle w:val="ListParagraph"/>
              <w:numPr>
                <w:ilvl w:val="0"/>
                <w:numId w:val="1"/>
              </w:numPr>
              <w:spacing w:line="240" w:lineRule="auto"/>
              <w:ind w:left="256" w:hanging="180"/>
            </w:pPr>
            <w:r w:rsidRPr="00116016">
              <w:t>API available for the app or cloud</w:t>
            </w:r>
          </w:p>
          <w:p w14:paraId="6C26DF92" w14:textId="77777777" w:rsidR="00556AA2" w:rsidRPr="00116016" w:rsidRDefault="00556AA2" w:rsidP="0082192C">
            <w:pPr>
              <w:pStyle w:val="ListParagraph"/>
              <w:numPr>
                <w:ilvl w:val="0"/>
                <w:numId w:val="1"/>
              </w:numPr>
              <w:spacing w:line="240" w:lineRule="auto"/>
              <w:ind w:left="256" w:hanging="180"/>
            </w:pPr>
            <w:r w:rsidRPr="00116016">
              <w:t xml:space="preserve">Ability to upload data automatically outside the clinic at least weekly </w:t>
            </w:r>
          </w:p>
          <w:p w14:paraId="2A5BCFA3" w14:textId="77777777" w:rsidR="00556AA2" w:rsidRPr="00116016" w:rsidRDefault="00556AA2" w:rsidP="0082192C">
            <w:pPr>
              <w:pStyle w:val="ListParagraph"/>
              <w:numPr>
                <w:ilvl w:val="0"/>
                <w:numId w:val="1"/>
              </w:numPr>
              <w:spacing w:line="240" w:lineRule="auto"/>
              <w:ind w:left="256" w:hanging="180"/>
            </w:pPr>
            <w:r w:rsidRPr="00116016">
              <w:t>Ability to store data when out of range of a Bluetooth connection</w:t>
            </w:r>
          </w:p>
          <w:p w14:paraId="1F3973C3" w14:textId="77777777" w:rsidR="00556AA2" w:rsidRPr="00116016" w:rsidRDefault="00556AA2">
            <w:pPr>
              <w:ind w:left="76"/>
            </w:pPr>
            <w:r w:rsidRPr="00116016">
              <w:t>Chest-worn device</w:t>
            </w:r>
          </w:p>
          <w:p w14:paraId="7A1AC79E" w14:textId="77777777" w:rsidR="00556AA2" w:rsidRPr="00116016" w:rsidRDefault="00556AA2" w:rsidP="0082192C">
            <w:pPr>
              <w:pStyle w:val="ListParagraph"/>
              <w:numPr>
                <w:ilvl w:val="0"/>
                <w:numId w:val="1"/>
              </w:numPr>
              <w:spacing w:line="240" w:lineRule="auto"/>
              <w:ind w:left="256" w:hanging="180"/>
            </w:pPr>
            <w:r w:rsidRPr="00116016">
              <w:t>Contains 3D accelerometer &amp; 1-lead Electrocardiogram (ECG)</w:t>
            </w:r>
          </w:p>
          <w:p w14:paraId="7068F90C" w14:textId="77777777" w:rsidR="00556AA2" w:rsidRPr="00116016" w:rsidRDefault="00556AA2">
            <w:r w:rsidRPr="00116016">
              <w:t xml:space="preserve">Wrist-worn device: </w:t>
            </w:r>
          </w:p>
          <w:p w14:paraId="06273CEC" w14:textId="77777777" w:rsidR="00556AA2" w:rsidRPr="00116016" w:rsidRDefault="00556AA2" w:rsidP="0082192C">
            <w:pPr>
              <w:pStyle w:val="ListParagraph"/>
              <w:numPr>
                <w:ilvl w:val="0"/>
                <w:numId w:val="1"/>
              </w:numPr>
              <w:spacing w:line="240" w:lineRule="auto"/>
              <w:ind w:left="256" w:hanging="180"/>
            </w:pPr>
            <w:r w:rsidRPr="00116016">
              <w:t>Contains 3D accelerometer</w:t>
            </w:r>
          </w:p>
        </w:tc>
        <w:tc>
          <w:tcPr>
            <w:tcW w:w="2474" w:type="dxa"/>
            <w:tcBorders>
              <w:top w:val="single" w:sz="4" w:space="0" w:color="auto"/>
              <w:left w:val="single" w:sz="4" w:space="0" w:color="auto"/>
              <w:bottom w:val="single" w:sz="4" w:space="0" w:color="auto"/>
              <w:right w:val="single" w:sz="4" w:space="0" w:color="auto"/>
            </w:tcBorders>
            <w:hideMark/>
          </w:tcPr>
          <w:p w14:paraId="2A58CB14" w14:textId="77777777" w:rsidR="00556AA2" w:rsidRPr="00116016" w:rsidRDefault="00556AA2" w:rsidP="0082192C">
            <w:pPr>
              <w:pStyle w:val="ListParagraph"/>
              <w:numPr>
                <w:ilvl w:val="0"/>
                <w:numId w:val="1"/>
              </w:numPr>
              <w:spacing w:line="240" w:lineRule="auto"/>
              <w:ind w:left="256" w:hanging="180"/>
            </w:pPr>
            <w:r w:rsidRPr="00116016">
              <w:t>5+ days battery life</w:t>
            </w:r>
          </w:p>
          <w:p w14:paraId="2B739196" w14:textId="77777777" w:rsidR="00556AA2" w:rsidRPr="00116016" w:rsidRDefault="00556AA2" w:rsidP="0082192C">
            <w:pPr>
              <w:pStyle w:val="ListParagraph"/>
              <w:numPr>
                <w:ilvl w:val="0"/>
                <w:numId w:val="1"/>
              </w:numPr>
              <w:spacing w:line="240" w:lineRule="auto"/>
              <w:ind w:left="256" w:hanging="180"/>
            </w:pPr>
            <w:r w:rsidRPr="00116016">
              <w:t xml:space="preserve">Daily data upload </w:t>
            </w:r>
          </w:p>
          <w:p w14:paraId="0BA500BC" w14:textId="77777777" w:rsidR="00556AA2" w:rsidRPr="00116016" w:rsidRDefault="00556AA2" w:rsidP="0082192C">
            <w:pPr>
              <w:pStyle w:val="ListParagraph"/>
              <w:numPr>
                <w:ilvl w:val="0"/>
                <w:numId w:val="1"/>
              </w:numPr>
              <w:spacing w:line="240" w:lineRule="auto"/>
              <w:ind w:left="256" w:hanging="180"/>
            </w:pPr>
            <w:r w:rsidRPr="00116016">
              <w:t>SDK available</w:t>
            </w:r>
          </w:p>
          <w:p w14:paraId="5419EC96" w14:textId="77777777" w:rsidR="00556AA2" w:rsidRPr="00116016" w:rsidRDefault="00556AA2" w:rsidP="0082192C">
            <w:pPr>
              <w:pStyle w:val="ListParagraph"/>
              <w:numPr>
                <w:ilvl w:val="0"/>
                <w:numId w:val="1"/>
              </w:numPr>
              <w:spacing w:line="240" w:lineRule="auto"/>
              <w:ind w:left="256" w:hanging="180"/>
            </w:pPr>
            <w:r w:rsidRPr="00116016">
              <w:t xml:space="preserve">Ability to limit access to features and data </w:t>
            </w:r>
          </w:p>
          <w:p w14:paraId="01960A7E" w14:textId="77777777" w:rsidR="00556AA2" w:rsidRPr="00116016" w:rsidRDefault="00556AA2">
            <w:r w:rsidRPr="00116016">
              <w:t xml:space="preserve">Chest-worn device: </w:t>
            </w:r>
          </w:p>
          <w:p w14:paraId="741D28A3" w14:textId="77777777" w:rsidR="00556AA2" w:rsidRPr="00116016" w:rsidRDefault="00556AA2" w:rsidP="0082192C">
            <w:pPr>
              <w:pStyle w:val="ListParagraph"/>
              <w:numPr>
                <w:ilvl w:val="0"/>
                <w:numId w:val="2"/>
              </w:numPr>
              <w:spacing w:line="240" w:lineRule="auto"/>
              <w:ind w:left="256" w:hanging="180"/>
            </w:pPr>
            <w:r w:rsidRPr="00116016">
              <w:t>Option for adhesive wear</w:t>
            </w:r>
          </w:p>
          <w:p w14:paraId="1DACDD25" w14:textId="77777777" w:rsidR="00556AA2" w:rsidRPr="00116016" w:rsidRDefault="00556AA2" w:rsidP="0082192C">
            <w:pPr>
              <w:pStyle w:val="ListParagraph"/>
              <w:numPr>
                <w:ilvl w:val="0"/>
                <w:numId w:val="1"/>
              </w:numPr>
              <w:spacing w:line="240" w:lineRule="auto"/>
              <w:ind w:left="256" w:hanging="180"/>
            </w:pPr>
            <w:r w:rsidRPr="00116016">
              <w:t xml:space="preserve">Contains gyroscope </w:t>
            </w:r>
          </w:p>
          <w:p w14:paraId="0BAC9110" w14:textId="77777777" w:rsidR="00556AA2" w:rsidRPr="00116016" w:rsidRDefault="00556AA2">
            <w:r w:rsidRPr="00116016">
              <w:t xml:space="preserve">Wrist-worn device: </w:t>
            </w:r>
          </w:p>
          <w:p w14:paraId="7645C443" w14:textId="77777777" w:rsidR="00556AA2" w:rsidRPr="00116016" w:rsidRDefault="00556AA2" w:rsidP="0082192C">
            <w:pPr>
              <w:pStyle w:val="ListParagraph"/>
              <w:numPr>
                <w:ilvl w:val="0"/>
                <w:numId w:val="1"/>
              </w:numPr>
              <w:spacing w:line="240" w:lineRule="auto"/>
              <w:ind w:left="256" w:hanging="180"/>
            </w:pPr>
            <w:r w:rsidRPr="00116016">
              <w:t xml:space="preserve">Heart rate monitoring </w:t>
            </w:r>
          </w:p>
        </w:tc>
        <w:tc>
          <w:tcPr>
            <w:tcW w:w="2444" w:type="dxa"/>
            <w:tcBorders>
              <w:top w:val="single" w:sz="4" w:space="0" w:color="auto"/>
              <w:left w:val="single" w:sz="4" w:space="0" w:color="auto"/>
              <w:bottom w:val="single" w:sz="4" w:space="0" w:color="auto"/>
              <w:right w:val="single" w:sz="4" w:space="0" w:color="auto"/>
            </w:tcBorders>
            <w:hideMark/>
          </w:tcPr>
          <w:p w14:paraId="6D873A0B" w14:textId="77777777" w:rsidR="00556AA2" w:rsidRPr="00116016" w:rsidRDefault="00556AA2">
            <w:r w:rsidRPr="00116016">
              <w:t>Multiple devices may be used if no device contains all desired sensors</w:t>
            </w:r>
          </w:p>
        </w:tc>
      </w:tr>
      <w:tr w:rsidR="00556AA2" w:rsidRPr="00116016" w14:paraId="2F421FFE" w14:textId="77777777" w:rsidTr="00556AA2">
        <w:trPr>
          <w:jc w:val="center"/>
        </w:trPr>
        <w:tc>
          <w:tcPr>
            <w:tcW w:w="1217" w:type="dxa"/>
            <w:tcBorders>
              <w:top w:val="single" w:sz="4" w:space="0" w:color="auto"/>
              <w:left w:val="single" w:sz="4" w:space="0" w:color="auto"/>
              <w:bottom w:val="single" w:sz="4" w:space="0" w:color="auto"/>
              <w:right w:val="single" w:sz="4" w:space="0" w:color="auto"/>
            </w:tcBorders>
            <w:hideMark/>
          </w:tcPr>
          <w:p w14:paraId="36685584" w14:textId="77777777" w:rsidR="00556AA2" w:rsidRPr="00116016" w:rsidRDefault="00556AA2">
            <w:r w:rsidRPr="00116016">
              <w:t xml:space="preserve">Data </w:t>
            </w:r>
          </w:p>
        </w:tc>
        <w:tc>
          <w:tcPr>
            <w:tcW w:w="3333" w:type="dxa"/>
            <w:tcBorders>
              <w:top w:val="single" w:sz="4" w:space="0" w:color="auto"/>
              <w:left w:val="single" w:sz="4" w:space="0" w:color="auto"/>
              <w:bottom w:val="single" w:sz="4" w:space="0" w:color="auto"/>
              <w:right w:val="single" w:sz="4" w:space="0" w:color="auto"/>
            </w:tcBorders>
            <w:hideMark/>
          </w:tcPr>
          <w:p w14:paraId="5BA589FC" w14:textId="77777777" w:rsidR="00556AA2" w:rsidRPr="00116016" w:rsidRDefault="00556AA2">
            <w:r w:rsidRPr="00116016">
              <w:t>Chest-worn device:</w:t>
            </w:r>
          </w:p>
          <w:p w14:paraId="78AB6B00" w14:textId="77777777" w:rsidR="00556AA2" w:rsidRPr="00116016" w:rsidRDefault="00556AA2" w:rsidP="0082192C">
            <w:pPr>
              <w:pStyle w:val="ListParagraph"/>
              <w:numPr>
                <w:ilvl w:val="0"/>
                <w:numId w:val="1"/>
              </w:numPr>
              <w:spacing w:line="240" w:lineRule="auto"/>
              <w:ind w:left="256" w:hanging="180"/>
            </w:pPr>
            <w:r w:rsidRPr="00116016">
              <w:t>Accelerometer: minimum 50 Hz sampling rate</w:t>
            </w:r>
          </w:p>
          <w:p w14:paraId="6334D2C3" w14:textId="77777777" w:rsidR="00556AA2" w:rsidRPr="00116016" w:rsidRDefault="00556AA2" w:rsidP="0082192C">
            <w:pPr>
              <w:pStyle w:val="ListParagraph"/>
              <w:numPr>
                <w:ilvl w:val="0"/>
                <w:numId w:val="1"/>
              </w:numPr>
              <w:spacing w:line="240" w:lineRule="auto"/>
              <w:ind w:left="256" w:hanging="180"/>
            </w:pPr>
            <w:r w:rsidRPr="00116016">
              <w:lastRenderedPageBreak/>
              <w:t>ECG: minimum 250 Hz sampling rate</w:t>
            </w:r>
          </w:p>
          <w:p w14:paraId="7C86751A" w14:textId="77777777" w:rsidR="00556AA2" w:rsidRPr="00116016" w:rsidRDefault="00556AA2" w:rsidP="0082192C">
            <w:pPr>
              <w:pStyle w:val="ListParagraph"/>
              <w:numPr>
                <w:ilvl w:val="0"/>
                <w:numId w:val="1"/>
              </w:numPr>
              <w:spacing w:line="240" w:lineRule="auto"/>
              <w:ind w:left="256" w:hanging="180"/>
            </w:pPr>
            <w:r w:rsidRPr="00116016">
              <w:t>Minimal demonstrated data loss, noise, and movement artifact</w:t>
            </w:r>
          </w:p>
          <w:p w14:paraId="4D4766B9" w14:textId="77777777" w:rsidR="00556AA2" w:rsidRPr="00116016" w:rsidRDefault="00556AA2">
            <w:r w:rsidRPr="00116016">
              <w:t>Wrist-worn device:</w:t>
            </w:r>
          </w:p>
          <w:p w14:paraId="473C9FD9" w14:textId="77777777" w:rsidR="00556AA2" w:rsidRPr="00116016" w:rsidRDefault="00556AA2" w:rsidP="0082192C">
            <w:pPr>
              <w:pStyle w:val="ListParagraph"/>
              <w:numPr>
                <w:ilvl w:val="0"/>
                <w:numId w:val="1"/>
              </w:numPr>
              <w:spacing w:line="240" w:lineRule="auto"/>
              <w:ind w:left="256" w:hanging="180"/>
            </w:pPr>
            <w:r w:rsidRPr="00116016">
              <w:t>Maximum epoch length 15 minutes for activity levels, heart rate, and sleep</w:t>
            </w:r>
          </w:p>
        </w:tc>
        <w:tc>
          <w:tcPr>
            <w:tcW w:w="2474" w:type="dxa"/>
            <w:tcBorders>
              <w:top w:val="single" w:sz="4" w:space="0" w:color="auto"/>
              <w:left w:val="single" w:sz="4" w:space="0" w:color="auto"/>
              <w:bottom w:val="single" w:sz="4" w:space="0" w:color="auto"/>
              <w:right w:val="single" w:sz="4" w:space="0" w:color="auto"/>
            </w:tcBorders>
            <w:hideMark/>
          </w:tcPr>
          <w:p w14:paraId="7BCD1D19" w14:textId="77777777" w:rsidR="00556AA2" w:rsidRPr="00116016" w:rsidRDefault="00556AA2">
            <w:r w:rsidRPr="00116016">
              <w:lastRenderedPageBreak/>
              <w:t>Wrist-worn device:</w:t>
            </w:r>
          </w:p>
          <w:p w14:paraId="06E23D0D" w14:textId="77777777" w:rsidR="00556AA2" w:rsidRPr="00116016" w:rsidRDefault="00556AA2" w:rsidP="0082192C">
            <w:pPr>
              <w:pStyle w:val="ListParagraph"/>
              <w:numPr>
                <w:ilvl w:val="0"/>
                <w:numId w:val="3"/>
              </w:numPr>
              <w:spacing w:line="240" w:lineRule="auto"/>
              <w:ind w:left="256" w:hanging="180"/>
            </w:pPr>
            <w:r w:rsidRPr="00116016">
              <w:t>Raw data available</w:t>
            </w:r>
          </w:p>
          <w:p w14:paraId="304CBDAB" w14:textId="77777777" w:rsidR="00556AA2" w:rsidRPr="00116016" w:rsidRDefault="00556AA2" w:rsidP="0082192C">
            <w:pPr>
              <w:pStyle w:val="ListParagraph"/>
              <w:numPr>
                <w:ilvl w:val="0"/>
                <w:numId w:val="3"/>
              </w:numPr>
              <w:spacing w:line="240" w:lineRule="auto"/>
              <w:ind w:left="256" w:hanging="180"/>
            </w:pPr>
            <w:r w:rsidRPr="00116016">
              <w:lastRenderedPageBreak/>
              <w:t>Publicly available algorithm</w:t>
            </w:r>
          </w:p>
          <w:p w14:paraId="0B150777" w14:textId="77777777" w:rsidR="00556AA2" w:rsidRPr="00116016" w:rsidRDefault="00556AA2" w:rsidP="0082192C">
            <w:pPr>
              <w:pStyle w:val="ListParagraph"/>
              <w:numPr>
                <w:ilvl w:val="0"/>
                <w:numId w:val="3"/>
              </w:numPr>
              <w:spacing w:line="240" w:lineRule="auto"/>
              <w:ind w:left="256" w:hanging="180"/>
            </w:pPr>
            <w:r w:rsidRPr="00116016">
              <w:t>Data structure &amp; algorithm output comparable to other devices on the market</w:t>
            </w:r>
          </w:p>
          <w:p w14:paraId="40CC1880" w14:textId="77777777" w:rsidR="00556AA2" w:rsidRPr="00116016" w:rsidRDefault="00556AA2" w:rsidP="0082192C">
            <w:pPr>
              <w:pStyle w:val="ListParagraph"/>
              <w:numPr>
                <w:ilvl w:val="0"/>
                <w:numId w:val="3"/>
              </w:numPr>
              <w:spacing w:line="240" w:lineRule="auto"/>
              <w:ind w:left="256" w:hanging="180"/>
            </w:pPr>
            <w:r w:rsidRPr="00116016">
              <w:t>Ability to control/limit algorithm updates</w:t>
            </w:r>
          </w:p>
        </w:tc>
        <w:tc>
          <w:tcPr>
            <w:tcW w:w="2444" w:type="dxa"/>
            <w:tcBorders>
              <w:top w:val="single" w:sz="4" w:space="0" w:color="auto"/>
              <w:left w:val="single" w:sz="4" w:space="0" w:color="auto"/>
              <w:bottom w:val="single" w:sz="4" w:space="0" w:color="auto"/>
              <w:right w:val="single" w:sz="4" w:space="0" w:color="auto"/>
            </w:tcBorders>
            <w:hideMark/>
          </w:tcPr>
          <w:p w14:paraId="70D4D025" w14:textId="77777777" w:rsidR="00556AA2" w:rsidRPr="00116016" w:rsidRDefault="00556AA2">
            <w:r w:rsidRPr="00116016">
              <w:lastRenderedPageBreak/>
              <w:t xml:space="preserve">Factors improving long-term patient engagement or </w:t>
            </w:r>
            <w:r w:rsidRPr="00116016">
              <w:lastRenderedPageBreak/>
              <w:t>compliance are of higher priority than raw data on the wrist-worn device</w:t>
            </w:r>
          </w:p>
        </w:tc>
      </w:tr>
      <w:tr w:rsidR="00556AA2" w:rsidRPr="00116016" w14:paraId="001F9084" w14:textId="77777777" w:rsidTr="00556AA2">
        <w:trPr>
          <w:jc w:val="center"/>
        </w:trPr>
        <w:tc>
          <w:tcPr>
            <w:tcW w:w="1217" w:type="dxa"/>
            <w:tcBorders>
              <w:top w:val="single" w:sz="4" w:space="0" w:color="auto"/>
              <w:left w:val="single" w:sz="4" w:space="0" w:color="auto"/>
              <w:bottom w:val="single" w:sz="4" w:space="0" w:color="auto"/>
              <w:right w:val="single" w:sz="4" w:space="0" w:color="auto"/>
            </w:tcBorders>
            <w:hideMark/>
          </w:tcPr>
          <w:p w14:paraId="16D21331" w14:textId="77777777" w:rsidR="00556AA2" w:rsidRPr="00116016" w:rsidRDefault="00556AA2">
            <w:r w:rsidRPr="00116016">
              <w:lastRenderedPageBreak/>
              <w:t>User Experience</w:t>
            </w:r>
          </w:p>
        </w:tc>
        <w:tc>
          <w:tcPr>
            <w:tcW w:w="3333" w:type="dxa"/>
            <w:tcBorders>
              <w:top w:val="single" w:sz="4" w:space="0" w:color="auto"/>
              <w:left w:val="single" w:sz="4" w:space="0" w:color="auto"/>
              <w:bottom w:val="single" w:sz="4" w:space="0" w:color="auto"/>
              <w:right w:val="single" w:sz="4" w:space="0" w:color="auto"/>
            </w:tcBorders>
            <w:hideMark/>
          </w:tcPr>
          <w:p w14:paraId="1436EFF5" w14:textId="77777777" w:rsidR="00556AA2" w:rsidRPr="00116016" w:rsidRDefault="00556AA2" w:rsidP="0082192C">
            <w:pPr>
              <w:pStyle w:val="ListParagraph"/>
              <w:numPr>
                <w:ilvl w:val="0"/>
                <w:numId w:val="4"/>
              </w:numPr>
              <w:spacing w:line="240" w:lineRule="auto"/>
              <w:ind w:left="256" w:hanging="180"/>
            </w:pPr>
            <w:r w:rsidRPr="00116016">
              <w:t>Participants should be able to don and operate devices despite symptoms of relapse, including dexterity loss, feeling loss in fingertips, and blurred vision</w:t>
            </w:r>
          </w:p>
          <w:p w14:paraId="1AA0437A" w14:textId="77777777" w:rsidR="00556AA2" w:rsidRPr="00116016" w:rsidRDefault="00556AA2" w:rsidP="0082192C">
            <w:pPr>
              <w:pStyle w:val="ListParagraph"/>
              <w:numPr>
                <w:ilvl w:val="0"/>
                <w:numId w:val="4"/>
              </w:numPr>
              <w:spacing w:line="240" w:lineRule="auto"/>
              <w:ind w:left="256" w:hanging="180"/>
            </w:pPr>
            <w:r w:rsidRPr="00116016">
              <w:t>Devices should be discreet, and should not appear too cheap or too expensive</w:t>
            </w:r>
          </w:p>
          <w:p w14:paraId="11495F03" w14:textId="77777777" w:rsidR="00556AA2" w:rsidRPr="00116016" w:rsidRDefault="00556AA2" w:rsidP="0082192C">
            <w:pPr>
              <w:pStyle w:val="ListParagraph"/>
              <w:numPr>
                <w:ilvl w:val="0"/>
                <w:numId w:val="4"/>
              </w:numPr>
              <w:spacing w:line="240" w:lineRule="auto"/>
              <w:ind w:left="256" w:hanging="180"/>
            </w:pPr>
            <w:r w:rsidRPr="00116016">
              <w:t xml:space="preserve">Devices should be comfortable and feasible to wear during most activities of daily living </w:t>
            </w:r>
          </w:p>
          <w:p w14:paraId="46CEB8B3" w14:textId="77777777" w:rsidR="00556AA2" w:rsidRPr="00116016" w:rsidRDefault="00556AA2" w:rsidP="0082192C">
            <w:pPr>
              <w:pStyle w:val="ListParagraph"/>
              <w:numPr>
                <w:ilvl w:val="0"/>
                <w:numId w:val="4"/>
              </w:numPr>
              <w:spacing w:line="240" w:lineRule="auto"/>
              <w:ind w:left="256" w:hanging="180"/>
            </w:pPr>
            <w:r w:rsidRPr="00116016">
              <w:t>Feedback should be provided to patients, who should be able to set their own goals</w:t>
            </w:r>
          </w:p>
          <w:p w14:paraId="0390973A" w14:textId="77777777" w:rsidR="00556AA2" w:rsidRPr="00116016" w:rsidRDefault="00556AA2" w:rsidP="0082192C">
            <w:pPr>
              <w:pStyle w:val="ListParagraph"/>
              <w:numPr>
                <w:ilvl w:val="0"/>
                <w:numId w:val="4"/>
              </w:numPr>
              <w:spacing w:line="240" w:lineRule="auto"/>
              <w:ind w:left="256" w:hanging="180"/>
            </w:pPr>
            <w:r w:rsidRPr="00116016">
              <w:rPr>
                <w:rFonts w:ascii="Calibri" w:hAnsi="Calibri" w:cs="Calibri"/>
                <w:color w:val="000000"/>
              </w:rPr>
              <w:t>Device interfaces should be available in local languages</w:t>
            </w:r>
          </w:p>
        </w:tc>
        <w:tc>
          <w:tcPr>
            <w:tcW w:w="2474" w:type="dxa"/>
            <w:tcBorders>
              <w:top w:val="single" w:sz="4" w:space="0" w:color="auto"/>
              <w:left w:val="single" w:sz="4" w:space="0" w:color="auto"/>
              <w:bottom w:val="single" w:sz="4" w:space="0" w:color="auto"/>
              <w:right w:val="single" w:sz="4" w:space="0" w:color="auto"/>
            </w:tcBorders>
          </w:tcPr>
          <w:p w14:paraId="5D064AA2" w14:textId="77777777" w:rsidR="00556AA2" w:rsidRPr="00116016" w:rsidRDefault="00556AA2" w:rsidP="0082192C">
            <w:pPr>
              <w:pStyle w:val="ListParagraph"/>
              <w:numPr>
                <w:ilvl w:val="0"/>
                <w:numId w:val="4"/>
              </w:numPr>
              <w:spacing w:line="240" w:lineRule="auto"/>
              <w:ind w:left="256" w:hanging="180"/>
            </w:pPr>
            <w:r w:rsidRPr="00116016">
              <w:t>Comfortable to wear during sleep</w:t>
            </w:r>
          </w:p>
          <w:p w14:paraId="556A1C64" w14:textId="77777777" w:rsidR="00556AA2" w:rsidRPr="00116016" w:rsidRDefault="00556AA2" w:rsidP="0082192C">
            <w:pPr>
              <w:pStyle w:val="ListParagraph"/>
              <w:numPr>
                <w:ilvl w:val="0"/>
                <w:numId w:val="4"/>
              </w:numPr>
              <w:spacing w:line="240" w:lineRule="auto"/>
              <w:ind w:left="256" w:hanging="180"/>
            </w:pPr>
            <w:r w:rsidRPr="00116016">
              <w:t>Accompanying apps are engaging to patients</w:t>
            </w:r>
          </w:p>
          <w:p w14:paraId="62D0059D" w14:textId="77777777" w:rsidR="00556AA2" w:rsidRPr="00116016" w:rsidRDefault="00556AA2" w:rsidP="0082192C">
            <w:pPr>
              <w:pStyle w:val="ListParagraph"/>
              <w:numPr>
                <w:ilvl w:val="0"/>
                <w:numId w:val="4"/>
              </w:numPr>
              <w:spacing w:line="240" w:lineRule="auto"/>
              <w:ind w:left="256" w:hanging="180"/>
            </w:pPr>
            <w:r w:rsidRPr="00116016">
              <w:t>Waterproof</w:t>
            </w:r>
          </w:p>
          <w:p w14:paraId="61743758" w14:textId="77777777" w:rsidR="00556AA2" w:rsidRPr="00116016" w:rsidRDefault="00556AA2"/>
        </w:tc>
        <w:tc>
          <w:tcPr>
            <w:tcW w:w="2444" w:type="dxa"/>
            <w:tcBorders>
              <w:top w:val="single" w:sz="4" w:space="0" w:color="auto"/>
              <w:left w:val="single" w:sz="4" w:space="0" w:color="auto"/>
              <w:bottom w:val="single" w:sz="4" w:space="0" w:color="auto"/>
              <w:right w:val="single" w:sz="4" w:space="0" w:color="auto"/>
            </w:tcBorders>
          </w:tcPr>
          <w:p w14:paraId="427C069B" w14:textId="77777777" w:rsidR="00556AA2" w:rsidRPr="00116016" w:rsidRDefault="00556AA2">
            <w:r w:rsidRPr="00116016">
              <w:t>Patients are willing to tolerate poorer user experience if the perceived quality of the data is higher</w:t>
            </w:r>
          </w:p>
          <w:p w14:paraId="2B1647C5" w14:textId="77777777" w:rsidR="00556AA2" w:rsidRPr="00116016" w:rsidRDefault="00556AA2"/>
          <w:p w14:paraId="10CC13C8" w14:textId="77777777" w:rsidR="00556AA2" w:rsidRPr="00116016" w:rsidRDefault="00556AA2">
            <w:r w:rsidRPr="00116016">
              <w:t>If devices cannot be worn comfortably during sleep, sleep monitoring will be excluded</w:t>
            </w:r>
          </w:p>
        </w:tc>
      </w:tr>
      <w:tr w:rsidR="00556AA2" w:rsidRPr="00116016" w14:paraId="536B9FBC" w14:textId="77777777" w:rsidTr="00556AA2">
        <w:trPr>
          <w:jc w:val="center"/>
        </w:trPr>
        <w:tc>
          <w:tcPr>
            <w:tcW w:w="1217" w:type="dxa"/>
            <w:tcBorders>
              <w:top w:val="single" w:sz="4" w:space="0" w:color="auto"/>
              <w:left w:val="single" w:sz="4" w:space="0" w:color="auto"/>
              <w:bottom w:val="single" w:sz="4" w:space="0" w:color="auto"/>
              <w:right w:val="single" w:sz="4" w:space="0" w:color="auto"/>
            </w:tcBorders>
            <w:hideMark/>
          </w:tcPr>
          <w:p w14:paraId="55F7B58C" w14:textId="77777777" w:rsidR="00556AA2" w:rsidRPr="00116016" w:rsidRDefault="00556AA2">
            <w:r w:rsidRPr="00116016">
              <w:t>Regulations, Safety, &amp; Privacy</w:t>
            </w:r>
          </w:p>
        </w:tc>
        <w:tc>
          <w:tcPr>
            <w:tcW w:w="3333" w:type="dxa"/>
            <w:tcBorders>
              <w:top w:val="single" w:sz="4" w:space="0" w:color="auto"/>
              <w:left w:val="single" w:sz="4" w:space="0" w:color="auto"/>
              <w:bottom w:val="single" w:sz="4" w:space="0" w:color="auto"/>
              <w:right w:val="single" w:sz="4" w:space="0" w:color="auto"/>
            </w:tcBorders>
            <w:hideMark/>
          </w:tcPr>
          <w:p w14:paraId="1AFCB266" w14:textId="77777777" w:rsidR="00556AA2" w:rsidRPr="00116016" w:rsidRDefault="00556AA2" w:rsidP="0082192C">
            <w:pPr>
              <w:pStyle w:val="ListParagraph"/>
              <w:numPr>
                <w:ilvl w:val="0"/>
                <w:numId w:val="5"/>
              </w:numPr>
              <w:spacing w:line="240" w:lineRule="auto"/>
              <w:ind w:left="256" w:hanging="180"/>
            </w:pPr>
            <w:r w:rsidRPr="00116016">
              <w:t>Devices &amp; infrastructure must meet all relevant local, national, and international privacy regulations</w:t>
            </w:r>
          </w:p>
          <w:p w14:paraId="6B54C28D" w14:textId="77777777" w:rsidR="00556AA2" w:rsidRPr="00116016" w:rsidRDefault="00556AA2" w:rsidP="0082192C">
            <w:pPr>
              <w:pStyle w:val="ListParagraph"/>
              <w:numPr>
                <w:ilvl w:val="0"/>
                <w:numId w:val="5"/>
              </w:numPr>
              <w:spacing w:line="240" w:lineRule="auto"/>
              <w:ind w:left="256" w:hanging="180"/>
            </w:pPr>
            <w:r w:rsidRPr="00116016">
              <w:t>Devices should be safe for daily use</w:t>
            </w:r>
          </w:p>
        </w:tc>
        <w:tc>
          <w:tcPr>
            <w:tcW w:w="2474" w:type="dxa"/>
            <w:tcBorders>
              <w:top w:val="single" w:sz="4" w:space="0" w:color="auto"/>
              <w:left w:val="single" w:sz="4" w:space="0" w:color="auto"/>
              <w:bottom w:val="single" w:sz="4" w:space="0" w:color="auto"/>
              <w:right w:val="single" w:sz="4" w:space="0" w:color="auto"/>
            </w:tcBorders>
          </w:tcPr>
          <w:p w14:paraId="2DB890B6" w14:textId="77777777" w:rsidR="00556AA2" w:rsidRPr="00116016" w:rsidRDefault="00556AA2" w:rsidP="0082192C">
            <w:pPr>
              <w:pStyle w:val="ListParagraph"/>
              <w:numPr>
                <w:ilvl w:val="0"/>
                <w:numId w:val="5"/>
              </w:numPr>
              <w:spacing w:line="240" w:lineRule="auto"/>
              <w:ind w:left="256" w:hanging="180"/>
              <w:rPr>
                <w:rFonts w:ascii="Calibri" w:hAnsi="Calibri" w:cs="Calibri"/>
                <w:color w:val="000000"/>
              </w:rPr>
            </w:pPr>
            <w:r w:rsidRPr="00116016">
              <w:rPr>
                <w:rFonts w:ascii="Calibri" w:hAnsi="Calibri" w:cs="Calibri"/>
                <w:color w:val="000000"/>
              </w:rPr>
              <w:t>CE-Mark for medical device classification</w:t>
            </w:r>
          </w:p>
          <w:p w14:paraId="1C9468C4" w14:textId="77777777" w:rsidR="00556AA2" w:rsidRPr="00116016" w:rsidRDefault="00556AA2"/>
        </w:tc>
        <w:tc>
          <w:tcPr>
            <w:tcW w:w="2444" w:type="dxa"/>
            <w:tcBorders>
              <w:top w:val="single" w:sz="4" w:space="0" w:color="auto"/>
              <w:left w:val="single" w:sz="4" w:space="0" w:color="auto"/>
              <w:bottom w:val="single" w:sz="4" w:space="0" w:color="auto"/>
              <w:right w:val="single" w:sz="4" w:space="0" w:color="auto"/>
            </w:tcBorders>
            <w:hideMark/>
          </w:tcPr>
          <w:p w14:paraId="0483E818" w14:textId="77777777" w:rsidR="00556AA2" w:rsidRPr="00116016" w:rsidRDefault="00556AA2">
            <w:r w:rsidRPr="00116016">
              <w:t>Wrist-worn consumer devices will be considered if they have precedence in an MS population</w:t>
            </w:r>
          </w:p>
        </w:tc>
      </w:tr>
      <w:tr w:rsidR="00556AA2" w:rsidRPr="00116016" w14:paraId="684DB4F0" w14:textId="77777777" w:rsidTr="00556AA2">
        <w:trPr>
          <w:jc w:val="center"/>
        </w:trPr>
        <w:tc>
          <w:tcPr>
            <w:tcW w:w="1217" w:type="dxa"/>
            <w:tcBorders>
              <w:top w:val="single" w:sz="4" w:space="0" w:color="auto"/>
              <w:left w:val="single" w:sz="4" w:space="0" w:color="auto"/>
              <w:bottom w:val="single" w:sz="4" w:space="0" w:color="auto"/>
              <w:right w:val="single" w:sz="4" w:space="0" w:color="auto"/>
            </w:tcBorders>
            <w:hideMark/>
          </w:tcPr>
          <w:p w14:paraId="62DBBFEB" w14:textId="77777777" w:rsidR="00556AA2" w:rsidRPr="00116016" w:rsidRDefault="00556AA2">
            <w:r w:rsidRPr="00116016">
              <w:t xml:space="preserve">Investment </w:t>
            </w:r>
          </w:p>
        </w:tc>
        <w:tc>
          <w:tcPr>
            <w:tcW w:w="3333" w:type="dxa"/>
            <w:tcBorders>
              <w:top w:val="single" w:sz="4" w:space="0" w:color="auto"/>
              <w:left w:val="single" w:sz="4" w:space="0" w:color="auto"/>
              <w:bottom w:val="single" w:sz="4" w:space="0" w:color="auto"/>
              <w:right w:val="single" w:sz="4" w:space="0" w:color="auto"/>
            </w:tcBorders>
          </w:tcPr>
          <w:p w14:paraId="235E854C" w14:textId="77777777" w:rsidR="00556AA2" w:rsidRPr="00116016" w:rsidRDefault="00556AA2" w:rsidP="0082192C">
            <w:pPr>
              <w:pStyle w:val="ListParagraph"/>
              <w:numPr>
                <w:ilvl w:val="0"/>
                <w:numId w:val="6"/>
              </w:numPr>
              <w:spacing w:line="240" w:lineRule="auto"/>
              <w:ind w:left="256" w:hanging="180"/>
              <w:rPr>
                <w:rFonts w:ascii="Calibri" w:hAnsi="Calibri" w:cs="Calibri"/>
                <w:color w:val="000000"/>
              </w:rPr>
            </w:pPr>
            <w:r w:rsidRPr="00116016">
              <w:rPr>
                <w:rFonts w:ascii="Calibri" w:hAnsi="Calibri" w:cs="Calibri"/>
                <w:color w:val="000000"/>
              </w:rPr>
              <w:t>Average cost of €150 euro per participant, inclusive of all devices</w:t>
            </w:r>
          </w:p>
          <w:p w14:paraId="7C2C6FCD" w14:textId="77777777" w:rsidR="00556AA2" w:rsidRPr="00116016" w:rsidRDefault="00556AA2"/>
        </w:tc>
        <w:tc>
          <w:tcPr>
            <w:tcW w:w="2474" w:type="dxa"/>
            <w:tcBorders>
              <w:top w:val="single" w:sz="4" w:space="0" w:color="auto"/>
              <w:left w:val="single" w:sz="4" w:space="0" w:color="auto"/>
              <w:bottom w:val="single" w:sz="4" w:space="0" w:color="auto"/>
              <w:right w:val="single" w:sz="4" w:space="0" w:color="auto"/>
            </w:tcBorders>
          </w:tcPr>
          <w:p w14:paraId="4FC9F858" w14:textId="77777777" w:rsidR="00556AA2" w:rsidRPr="00116016" w:rsidRDefault="00556AA2" w:rsidP="0082192C">
            <w:pPr>
              <w:pStyle w:val="ListParagraph"/>
              <w:numPr>
                <w:ilvl w:val="0"/>
                <w:numId w:val="6"/>
              </w:numPr>
              <w:spacing w:line="240" w:lineRule="auto"/>
              <w:ind w:left="256" w:hanging="180"/>
              <w:rPr>
                <w:rFonts w:ascii="Calibri" w:hAnsi="Calibri" w:cs="Calibri"/>
                <w:color w:val="000000"/>
              </w:rPr>
            </w:pPr>
            <w:r w:rsidRPr="00116016">
              <w:rPr>
                <w:rFonts w:ascii="Calibri" w:hAnsi="Calibri" w:cs="Calibri"/>
                <w:color w:val="000000"/>
              </w:rPr>
              <w:t>Ability to acquire/deploy devices within 3 months</w:t>
            </w:r>
          </w:p>
          <w:p w14:paraId="12491EF7" w14:textId="77777777" w:rsidR="00556AA2" w:rsidRPr="00116016" w:rsidRDefault="00556AA2"/>
        </w:tc>
        <w:tc>
          <w:tcPr>
            <w:tcW w:w="2444" w:type="dxa"/>
            <w:tcBorders>
              <w:top w:val="single" w:sz="4" w:space="0" w:color="auto"/>
              <w:left w:val="single" w:sz="4" w:space="0" w:color="auto"/>
              <w:bottom w:val="single" w:sz="4" w:space="0" w:color="auto"/>
              <w:right w:val="single" w:sz="4" w:space="0" w:color="auto"/>
            </w:tcBorders>
            <w:hideMark/>
          </w:tcPr>
          <w:p w14:paraId="1A3598CA" w14:textId="77777777" w:rsidR="00556AA2" w:rsidRPr="00116016" w:rsidRDefault="00556AA2">
            <w:r w:rsidRPr="00116016">
              <w:t>Additional IT development is acceptable to decrease cost.</w:t>
            </w:r>
          </w:p>
          <w:p w14:paraId="1533338F" w14:textId="77777777" w:rsidR="00556AA2" w:rsidRPr="00116016" w:rsidRDefault="00556AA2">
            <w:r w:rsidRPr="00116016">
              <w:t>Re-using devices is acceptable if only high-cost devices meet data quality requirements</w:t>
            </w:r>
          </w:p>
        </w:tc>
      </w:tr>
      <w:tr w:rsidR="00556AA2" w:rsidRPr="00116016" w14:paraId="02026F82" w14:textId="77777777" w:rsidTr="00556AA2">
        <w:trPr>
          <w:jc w:val="center"/>
        </w:trPr>
        <w:tc>
          <w:tcPr>
            <w:tcW w:w="1217" w:type="dxa"/>
            <w:tcBorders>
              <w:top w:val="single" w:sz="4" w:space="0" w:color="auto"/>
              <w:left w:val="single" w:sz="4" w:space="0" w:color="auto"/>
              <w:bottom w:val="single" w:sz="4" w:space="0" w:color="auto"/>
              <w:right w:val="single" w:sz="4" w:space="0" w:color="auto"/>
            </w:tcBorders>
            <w:hideMark/>
          </w:tcPr>
          <w:p w14:paraId="082339AD" w14:textId="77777777" w:rsidR="00556AA2" w:rsidRPr="00116016" w:rsidRDefault="00556AA2">
            <w:r w:rsidRPr="00116016">
              <w:t xml:space="preserve">Vendor </w:t>
            </w:r>
          </w:p>
        </w:tc>
        <w:tc>
          <w:tcPr>
            <w:tcW w:w="3333" w:type="dxa"/>
            <w:tcBorders>
              <w:top w:val="single" w:sz="4" w:space="0" w:color="auto"/>
              <w:left w:val="single" w:sz="4" w:space="0" w:color="auto"/>
              <w:bottom w:val="single" w:sz="4" w:space="0" w:color="auto"/>
              <w:right w:val="single" w:sz="4" w:space="0" w:color="auto"/>
            </w:tcBorders>
            <w:vAlign w:val="center"/>
            <w:hideMark/>
          </w:tcPr>
          <w:p w14:paraId="4A685732" w14:textId="77777777" w:rsidR="00556AA2" w:rsidRPr="00116016" w:rsidRDefault="00556AA2" w:rsidP="0082192C">
            <w:pPr>
              <w:pStyle w:val="ListParagraph"/>
              <w:numPr>
                <w:ilvl w:val="0"/>
                <w:numId w:val="7"/>
              </w:numPr>
              <w:spacing w:line="240" w:lineRule="auto"/>
              <w:ind w:left="346" w:hanging="270"/>
              <w:rPr>
                <w:rFonts w:ascii="Calibri" w:hAnsi="Calibri" w:cs="Calibri"/>
                <w:color w:val="000000"/>
              </w:rPr>
            </w:pPr>
            <w:r w:rsidRPr="00116016">
              <w:rPr>
                <w:rFonts w:ascii="Calibri" w:hAnsi="Calibri" w:cs="Calibri"/>
                <w:color w:val="000000"/>
              </w:rPr>
              <w:t>High probability that devices/operating systems will be supported throughout the course of the 2-year study</w:t>
            </w:r>
          </w:p>
          <w:p w14:paraId="1FE5FF98" w14:textId="77777777" w:rsidR="00556AA2" w:rsidRPr="00116016" w:rsidRDefault="00556AA2" w:rsidP="0082192C">
            <w:pPr>
              <w:pStyle w:val="ListParagraph"/>
              <w:numPr>
                <w:ilvl w:val="0"/>
                <w:numId w:val="7"/>
              </w:numPr>
              <w:spacing w:line="240" w:lineRule="auto"/>
              <w:ind w:left="346" w:hanging="270"/>
              <w:rPr>
                <w:rFonts w:ascii="Calibri" w:hAnsi="Calibri" w:cs="Calibri"/>
                <w:color w:val="000000"/>
              </w:rPr>
            </w:pPr>
            <w:r w:rsidRPr="00116016">
              <w:rPr>
                <w:rFonts w:ascii="Calibri" w:hAnsi="Calibri" w:cs="Calibri"/>
                <w:color w:val="000000"/>
              </w:rPr>
              <w:t xml:space="preserve">Vendor viability and stability </w:t>
            </w:r>
          </w:p>
        </w:tc>
        <w:tc>
          <w:tcPr>
            <w:tcW w:w="2474" w:type="dxa"/>
            <w:tcBorders>
              <w:top w:val="single" w:sz="4" w:space="0" w:color="auto"/>
              <w:left w:val="single" w:sz="4" w:space="0" w:color="auto"/>
              <w:bottom w:val="single" w:sz="4" w:space="0" w:color="auto"/>
              <w:right w:val="single" w:sz="4" w:space="0" w:color="auto"/>
            </w:tcBorders>
            <w:hideMark/>
          </w:tcPr>
          <w:p w14:paraId="558B294F" w14:textId="77777777" w:rsidR="00556AA2" w:rsidRPr="00116016" w:rsidRDefault="00556AA2" w:rsidP="0082192C">
            <w:pPr>
              <w:pStyle w:val="ListParagraph"/>
              <w:numPr>
                <w:ilvl w:val="0"/>
                <w:numId w:val="6"/>
              </w:numPr>
              <w:spacing w:line="240" w:lineRule="auto"/>
              <w:ind w:left="256" w:hanging="180"/>
              <w:rPr>
                <w:rFonts w:ascii="Calibri" w:hAnsi="Calibri" w:cs="Calibri"/>
                <w:color w:val="000000"/>
              </w:rPr>
            </w:pPr>
            <w:r w:rsidRPr="00116016">
              <w:rPr>
                <w:rFonts w:ascii="Calibri" w:hAnsi="Calibri" w:cs="Calibri"/>
                <w:color w:val="000000"/>
              </w:rPr>
              <w:t>Ability to provide help desk support throughout study duration</w:t>
            </w:r>
          </w:p>
        </w:tc>
        <w:tc>
          <w:tcPr>
            <w:tcW w:w="2444" w:type="dxa"/>
            <w:tcBorders>
              <w:top w:val="single" w:sz="4" w:space="0" w:color="auto"/>
              <w:left w:val="single" w:sz="4" w:space="0" w:color="auto"/>
              <w:bottom w:val="single" w:sz="4" w:space="0" w:color="auto"/>
              <w:right w:val="single" w:sz="4" w:space="0" w:color="auto"/>
            </w:tcBorders>
          </w:tcPr>
          <w:p w14:paraId="56BC934A" w14:textId="77777777" w:rsidR="00556AA2" w:rsidRPr="00116016" w:rsidRDefault="00556AA2">
            <w:pPr>
              <w:rPr>
                <w:rFonts w:ascii="Calibri" w:hAnsi="Calibri" w:cs="Calibri"/>
                <w:color w:val="000000"/>
              </w:rPr>
            </w:pPr>
            <w:r w:rsidRPr="00116016">
              <w:rPr>
                <w:rFonts w:ascii="Calibri" w:hAnsi="Calibri" w:cs="Calibri"/>
                <w:color w:val="000000"/>
              </w:rPr>
              <w:t>Study sites can provide help desk support if required</w:t>
            </w:r>
          </w:p>
          <w:p w14:paraId="1B6B64B0" w14:textId="77777777" w:rsidR="00556AA2" w:rsidRPr="00116016" w:rsidRDefault="00556AA2"/>
        </w:tc>
      </w:tr>
    </w:tbl>
    <w:p w14:paraId="327C9137" w14:textId="77777777" w:rsidR="009473B8" w:rsidRDefault="00F26051" w:rsidP="002E4920"/>
    <w:sectPr w:rsidR="009473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8B8FBA" w14:textId="77777777" w:rsidR="00F26051" w:rsidRDefault="00F26051" w:rsidP="00F26051">
      <w:pPr>
        <w:spacing w:after="0" w:line="240" w:lineRule="auto"/>
      </w:pPr>
      <w:r>
        <w:separator/>
      </w:r>
    </w:p>
  </w:endnote>
  <w:endnote w:type="continuationSeparator" w:id="0">
    <w:p w14:paraId="18341565" w14:textId="77777777" w:rsidR="00F26051" w:rsidRDefault="00F26051" w:rsidP="00F26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F43CB7" w14:textId="77777777" w:rsidR="00F26051" w:rsidRDefault="00F26051" w:rsidP="00F26051">
      <w:pPr>
        <w:spacing w:after="0" w:line="240" w:lineRule="auto"/>
      </w:pPr>
      <w:r>
        <w:separator/>
      </w:r>
    </w:p>
  </w:footnote>
  <w:footnote w:type="continuationSeparator" w:id="0">
    <w:p w14:paraId="52C4C8A3" w14:textId="77777777" w:rsidR="00F26051" w:rsidRDefault="00F26051" w:rsidP="00F260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A7B2E"/>
    <w:multiLevelType w:val="hybridMultilevel"/>
    <w:tmpl w:val="E7E24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7DC0488"/>
    <w:multiLevelType w:val="hybridMultilevel"/>
    <w:tmpl w:val="0A96569E"/>
    <w:lvl w:ilvl="0" w:tplc="04090001">
      <w:start w:val="1"/>
      <w:numFmt w:val="bullet"/>
      <w:lvlText w:val=""/>
      <w:lvlJc w:val="left"/>
      <w:pPr>
        <w:ind w:left="796" w:hanging="360"/>
      </w:pPr>
      <w:rPr>
        <w:rFonts w:ascii="Symbol" w:hAnsi="Symbol" w:hint="default"/>
      </w:rPr>
    </w:lvl>
    <w:lvl w:ilvl="1" w:tplc="04090003">
      <w:start w:val="1"/>
      <w:numFmt w:val="bullet"/>
      <w:lvlText w:val="o"/>
      <w:lvlJc w:val="left"/>
      <w:pPr>
        <w:ind w:left="1516" w:hanging="360"/>
      </w:pPr>
      <w:rPr>
        <w:rFonts w:ascii="Courier New" w:hAnsi="Courier New" w:cs="Courier New" w:hint="default"/>
      </w:rPr>
    </w:lvl>
    <w:lvl w:ilvl="2" w:tplc="04090005">
      <w:start w:val="1"/>
      <w:numFmt w:val="bullet"/>
      <w:lvlText w:val=""/>
      <w:lvlJc w:val="left"/>
      <w:pPr>
        <w:ind w:left="2236" w:hanging="360"/>
      </w:pPr>
      <w:rPr>
        <w:rFonts w:ascii="Wingdings" w:hAnsi="Wingdings" w:hint="default"/>
      </w:rPr>
    </w:lvl>
    <w:lvl w:ilvl="3" w:tplc="04090001">
      <w:start w:val="1"/>
      <w:numFmt w:val="bullet"/>
      <w:lvlText w:val=""/>
      <w:lvlJc w:val="left"/>
      <w:pPr>
        <w:ind w:left="2956" w:hanging="360"/>
      </w:pPr>
      <w:rPr>
        <w:rFonts w:ascii="Symbol" w:hAnsi="Symbol" w:hint="default"/>
      </w:rPr>
    </w:lvl>
    <w:lvl w:ilvl="4" w:tplc="04090003">
      <w:start w:val="1"/>
      <w:numFmt w:val="bullet"/>
      <w:lvlText w:val="o"/>
      <w:lvlJc w:val="left"/>
      <w:pPr>
        <w:ind w:left="3676" w:hanging="360"/>
      </w:pPr>
      <w:rPr>
        <w:rFonts w:ascii="Courier New" w:hAnsi="Courier New" w:cs="Courier New" w:hint="default"/>
      </w:rPr>
    </w:lvl>
    <w:lvl w:ilvl="5" w:tplc="04090005">
      <w:start w:val="1"/>
      <w:numFmt w:val="bullet"/>
      <w:lvlText w:val=""/>
      <w:lvlJc w:val="left"/>
      <w:pPr>
        <w:ind w:left="4396" w:hanging="360"/>
      </w:pPr>
      <w:rPr>
        <w:rFonts w:ascii="Wingdings" w:hAnsi="Wingdings" w:hint="default"/>
      </w:rPr>
    </w:lvl>
    <w:lvl w:ilvl="6" w:tplc="04090001">
      <w:start w:val="1"/>
      <w:numFmt w:val="bullet"/>
      <w:lvlText w:val=""/>
      <w:lvlJc w:val="left"/>
      <w:pPr>
        <w:ind w:left="5116" w:hanging="360"/>
      </w:pPr>
      <w:rPr>
        <w:rFonts w:ascii="Symbol" w:hAnsi="Symbol" w:hint="default"/>
      </w:rPr>
    </w:lvl>
    <w:lvl w:ilvl="7" w:tplc="04090003">
      <w:start w:val="1"/>
      <w:numFmt w:val="bullet"/>
      <w:lvlText w:val="o"/>
      <w:lvlJc w:val="left"/>
      <w:pPr>
        <w:ind w:left="5836" w:hanging="360"/>
      </w:pPr>
      <w:rPr>
        <w:rFonts w:ascii="Courier New" w:hAnsi="Courier New" w:cs="Courier New" w:hint="default"/>
      </w:rPr>
    </w:lvl>
    <w:lvl w:ilvl="8" w:tplc="04090005">
      <w:start w:val="1"/>
      <w:numFmt w:val="bullet"/>
      <w:lvlText w:val=""/>
      <w:lvlJc w:val="left"/>
      <w:pPr>
        <w:ind w:left="6556" w:hanging="360"/>
      </w:pPr>
      <w:rPr>
        <w:rFonts w:ascii="Wingdings" w:hAnsi="Wingdings" w:hint="default"/>
      </w:rPr>
    </w:lvl>
  </w:abstractNum>
  <w:abstractNum w:abstractNumId="2" w15:restartNumberingAfterBreak="0">
    <w:nsid w:val="29EE5A9E"/>
    <w:multiLevelType w:val="hybridMultilevel"/>
    <w:tmpl w:val="328C8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E425033"/>
    <w:multiLevelType w:val="hybridMultilevel"/>
    <w:tmpl w:val="E0D29D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F486768"/>
    <w:multiLevelType w:val="hybridMultilevel"/>
    <w:tmpl w:val="139E18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55FB486E"/>
    <w:multiLevelType w:val="hybridMultilevel"/>
    <w:tmpl w:val="4C6E84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5E396E80"/>
    <w:multiLevelType w:val="hybridMultilevel"/>
    <w:tmpl w:val="DE5CF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5"/>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AF3"/>
    <w:rsid w:val="00095B71"/>
    <w:rsid w:val="00116016"/>
    <w:rsid w:val="00167AF3"/>
    <w:rsid w:val="002E4920"/>
    <w:rsid w:val="00556AA2"/>
    <w:rsid w:val="00794C53"/>
    <w:rsid w:val="00ED3AB8"/>
    <w:rsid w:val="00F26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3B676"/>
  <w15:chartTrackingRefBased/>
  <w15:docId w15:val="{E78BB399-32FE-4360-A711-53A9A9768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7AF3"/>
  </w:style>
  <w:style w:type="paragraph" w:styleId="Heading1">
    <w:name w:val="heading 1"/>
    <w:basedOn w:val="Normal"/>
    <w:next w:val="Normal"/>
    <w:link w:val="Heading1Char"/>
    <w:uiPriority w:val="9"/>
    <w:qFormat/>
    <w:rsid w:val="00167A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AF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67AF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6AA2"/>
    <w:pPr>
      <w:spacing w:line="256" w:lineRule="auto"/>
      <w:ind w:left="720"/>
      <w:contextualSpacing/>
    </w:pPr>
  </w:style>
  <w:style w:type="paragraph" w:styleId="BalloonText">
    <w:name w:val="Balloon Text"/>
    <w:basedOn w:val="Normal"/>
    <w:link w:val="BalloonTextChar"/>
    <w:uiPriority w:val="99"/>
    <w:semiHidden/>
    <w:unhideWhenUsed/>
    <w:rsid w:val="001160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016"/>
    <w:rPr>
      <w:rFonts w:ascii="Segoe UI" w:hAnsi="Segoe UI" w:cs="Segoe UI"/>
      <w:sz w:val="18"/>
      <w:szCs w:val="18"/>
    </w:rPr>
  </w:style>
  <w:style w:type="paragraph" w:styleId="Header">
    <w:name w:val="header"/>
    <w:basedOn w:val="Normal"/>
    <w:link w:val="HeaderChar"/>
    <w:uiPriority w:val="99"/>
    <w:unhideWhenUsed/>
    <w:rsid w:val="00F260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051"/>
  </w:style>
  <w:style w:type="paragraph" w:styleId="Footer">
    <w:name w:val="footer"/>
    <w:basedOn w:val="Normal"/>
    <w:link w:val="FooterChar"/>
    <w:uiPriority w:val="99"/>
    <w:unhideWhenUsed/>
    <w:rsid w:val="00F260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7819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589A707B-7F51-43CA-83B2-D1E07B4E5780}">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2</Words>
  <Characters>537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Polhemus</dc:creator>
  <cp:keywords/>
  <dc:description/>
  <cp:lastModifiedBy>Polhemus, Ashley</cp:lastModifiedBy>
  <cp:revision>3</cp:revision>
  <dcterms:created xsi:type="dcterms:W3CDTF">2020-01-02T09:45:00Z</dcterms:created>
  <dcterms:modified xsi:type="dcterms:W3CDTF">2020-01-02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37996017</vt:i4>
  </property>
  <property fmtid="{D5CDD505-2E9C-101B-9397-08002B2CF9AE}" pid="3" name="_NewReviewCycle">
    <vt:lpwstr/>
  </property>
  <property fmtid="{D5CDD505-2E9C-101B-9397-08002B2CF9AE}" pid="4" name="_EmailSubject">
    <vt:lpwstr>Device selection paper - Revised</vt:lpwstr>
  </property>
  <property fmtid="{D5CDD505-2E9C-101B-9397-08002B2CF9AE}" pid="5" name="_AuthorEmail">
    <vt:lpwstr>ashley.polhemus@merck.com</vt:lpwstr>
  </property>
  <property fmtid="{D5CDD505-2E9C-101B-9397-08002B2CF9AE}" pid="6" name="_AuthorEmailDisplayName">
    <vt:lpwstr>Polhemus, Ashley</vt:lpwstr>
  </property>
  <property fmtid="{D5CDD505-2E9C-101B-9397-08002B2CF9AE}" pid="7" name="_PreviousAdHocReviewCycleID">
    <vt:i4>621985583</vt:i4>
  </property>
  <property fmtid="{D5CDD505-2E9C-101B-9397-08002B2CF9AE}" pid="8" name="_ReviewingToolsShownOnce">
    <vt:lpwstr/>
  </property>
  <property fmtid="{D5CDD505-2E9C-101B-9397-08002B2CF9AE}" pid="9" name="docIndexRef">
    <vt:lpwstr>0acdb1eb-015c-4402-90d8-4ea57151c9b7</vt:lpwstr>
  </property>
  <property fmtid="{D5CDD505-2E9C-101B-9397-08002B2CF9AE}" pid="10" name="bjSaver">
    <vt:lpwstr>N2mAE1PWI6tP2jR6TSFPVHXTF7YyFeLO</vt:lpwstr>
  </property>
  <property fmtid="{D5CDD505-2E9C-101B-9397-08002B2CF9AE}" pid="11"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12" name="bjDocumentLabelXML-0">
    <vt:lpwstr>ames.com/2008/01/sie/internal/label"&gt;&lt;element uid="9920fcc9-9f43-4d43-9e3e-b98a219cfd55" value="" /&gt;&lt;/sisl&gt;</vt:lpwstr>
  </property>
  <property fmtid="{D5CDD505-2E9C-101B-9397-08002B2CF9AE}" pid="13" name="bjDocumentSecurityLabel">
    <vt:lpwstr>Not Classified</vt:lpwstr>
  </property>
</Properties>
</file>